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9205B" w14:textId="16342473" w:rsidR="00CD7B65" w:rsidRDefault="0005241F" w:rsidP="00CD7B65">
      <w:pPr>
        <w:spacing w:after="0" w:line="480" w:lineRule="auto"/>
        <w:rPr>
          <w:rFonts w:cstheme="minorHAnsi"/>
          <w:b/>
          <w:lang w:val="en-GB"/>
        </w:rPr>
      </w:pPr>
      <w:r w:rsidRPr="0005241F">
        <w:rPr>
          <w:rFonts w:cstheme="minorHAnsi"/>
          <w:b/>
          <w:lang w:val="en-GB"/>
        </w:rPr>
        <w:t>Supplementary data</w:t>
      </w:r>
      <w:r w:rsidR="00CD7B65">
        <w:rPr>
          <w:rFonts w:cstheme="minorHAnsi"/>
          <w:b/>
          <w:lang w:val="en-GB"/>
        </w:rPr>
        <w:t xml:space="preserve"> for the article “Association of the</w:t>
      </w:r>
      <w:r w:rsidR="00CD7B65" w:rsidRPr="006A2406">
        <w:rPr>
          <w:rFonts w:cstheme="minorHAnsi"/>
          <w:b/>
          <w:lang w:val="en-GB"/>
        </w:rPr>
        <w:t xml:space="preserve"> </w:t>
      </w:r>
      <w:r w:rsidR="00CD7B65">
        <w:rPr>
          <w:rFonts w:cstheme="minorHAnsi"/>
          <w:b/>
          <w:lang w:val="en-GB"/>
        </w:rPr>
        <w:t xml:space="preserve">habitual </w:t>
      </w:r>
      <w:r w:rsidR="00CD7B65" w:rsidRPr="006A2406">
        <w:rPr>
          <w:rFonts w:cstheme="minorHAnsi"/>
          <w:b/>
          <w:lang w:val="en-GB"/>
        </w:rPr>
        <w:t>dietary intake with</w:t>
      </w:r>
      <w:r w:rsidR="00CD7B65">
        <w:rPr>
          <w:rFonts w:cstheme="minorHAnsi"/>
          <w:b/>
          <w:lang w:val="en-GB"/>
        </w:rPr>
        <w:t xml:space="preserve"> the</w:t>
      </w:r>
      <w:r w:rsidR="00CD7B65" w:rsidRPr="006A2406">
        <w:rPr>
          <w:rFonts w:cstheme="minorHAnsi"/>
          <w:b/>
          <w:lang w:val="en-GB"/>
        </w:rPr>
        <w:t xml:space="preserve"> </w:t>
      </w:r>
      <w:r w:rsidR="00CD7B65">
        <w:rPr>
          <w:rFonts w:cstheme="minorHAnsi"/>
          <w:b/>
          <w:lang w:val="en-GB"/>
        </w:rPr>
        <w:t xml:space="preserve">fatty liver index and effect modification by </w:t>
      </w:r>
      <w:proofErr w:type="spellStart"/>
      <w:r w:rsidR="00CD7B65">
        <w:rPr>
          <w:rFonts w:cstheme="minorHAnsi"/>
          <w:b/>
          <w:lang w:val="en-GB"/>
        </w:rPr>
        <w:t>metabotypes</w:t>
      </w:r>
      <w:proofErr w:type="spellEnd"/>
      <w:r w:rsidR="00CD7B65">
        <w:rPr>
          <w:rFonts w:cstheme="minorHAnsi"/>
          <w:b/>
          <w:lang w:val="en-GB"/>
        </w:rPr>
        <w:t xml:space="preserve"> in the</w:t>
      </w:r>
      <w:r w:rsidR="00CD7B65" w:rsidRPr="006A2406">
        <w:rPr>
          <w:rFonts w:cstheme="minorHAnsi"/>
          <w:b/>
          <w:lang w:val="en-GB"/>
        </w:rPr>
        <w:t xml:space="preserve"> population-based KORA</w:t>
      </w:r>
      <w:r w:rsidR="00CD7B65">
        <w:rPr>
          <w:rFonts w:cstheme="minorHAnsi"/>
          <w:b/>
          <w:lang w:val="en-GB"/>
        </w:rPr>
        <w:t>-Fit study”</w:t>
      </w:r>
    </w:p>
    <w:p w14:paraId="1F01AB1D" w14:textId="77777777" w:rsidR="00CD7B65" w:rsidRPr="00CD7B65" w:rsidRDefault="00CD7B65" w:rsidP="00D57C63">
      <w:pPr>
        <w:spacing w:after="0" w:line="480" w:lineRule="auto"/>
        <w:rPr>
          <w:rFonts w:cstheme="minorHAnsi"/>
          <w:b/>
          <w:lang w:val="en-US"/>
        </w:rPr>
      </w:pPr>
    </w:p>
    <w:tbl>
      <w:tblPr>
        <w:tblW w:w="11180" w:type="dxa"/>
        <w:tblInd w:w="-10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1247"/>
        <w:gridCol w:w="1207"/>
        <w:gridCol w:w="1401"/>
        <w:gridCol w:w="1207"/>
        <w:gridCol w:w="1401"/>
        <w:gridCol w:w="1207"/>
        <w:gridCol w:w="1083"/>
      </w:tblGrid>
      <w:tr w:rsidR="00E41FCD" w:rsidRPr="006C2C35" w14:paraId="19F397B0" w14:textId="77777777" w:rsidTr="00EC647B">
        <w:trPr>
          <w:trHeight w:val="300"/>
        </w:trPr>
        <w:tc>
          <w:tcPr>
            <w:tcW w:w="111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D7EBA" w14:textId="3BD4FE20" w:rsidR="00E41FCD" w:rsidRPr="00E41FCD" w:rsidRDefault="00E41FCD" w:rsidP="00D57C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Table S1.</w:t>
            </w: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haracteristics of the study participants</w:t>
            </w:r>
            <w:r w:rsidR="002D0DF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</w:t>
            </w: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by sex</w:t>
            </w:r>
          </w:p>
        </w:tc>
      </w:tr>
      <w:tr w:rsidR="00E41FCD" w:rsidRPr="00E41FCD" w14:paraId="78563E72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06FE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245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FFC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260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DFAC3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les</w:t>
            </w:r>
          </w:p>
        </w:tc>
        <w:tc>
          <w:tcPr>
            <w:tcW w:w="260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F762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males</w:t>
            </w:r>
            <w:proofErr w:type="spellEnd"/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8A45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41FCD" w:rsidRPr="00E41FCD" w14:paraId="47A58E1B" w14:textId="77777777" w:rsidTr="00EC647B">
        <w:trPr>
          <w:trHeight w:val="30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A343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00F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 = 689</w:t>
            </w:r>
          </w:p>
        </w:tc>
        <w:tc>
          <w:tcPr>
            <w:tcW w:w="260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7B72A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 = 304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A144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 = 3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0C88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05187F1E" w14:textId="77777777" w:rsidTr="00EC647B">
        <w:trPr>
          <w:trHeight w:val="300"/>
        </w:trPr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96D56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aracteristics</w:t>
            </w:r>
            <w:proofErr w:type="spellEnd"/>
          </w:p>
        </w:tc>
        <w:tc>
          <w:tcPr>
            <w:tcW w:w="7670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459A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edian (25th-75th 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rcentile</w:t>
            </w:r>
            <w:proofErr w:type="spellEnd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12F18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E41FCD" w:rsidRPr="00E41FCD" w14:paraId="6DF2C29D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5BBF" w14:textId="77777777" w:rsidR="00E41FCD" w:rsidRPr="00E41FCD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ge [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year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6A8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9DF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8; 68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87B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247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8; 6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B5E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2BC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9; 6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38B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59</w:t>
            </w:r>
          </w:p>
        </w:tc>
      </w:tr>
      <w:tr w:rsidR="00E41FCD" w:rsidRPr="00E41FCD" w14:paraId="5789DA37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E8F7" w14:textId="77777777" w:rsidR="00E41FCD" w:rsidRPr="00E41FCD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BMI [kg/m²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FCC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7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6A10" w14:textId="38D9E601" w:rsidR="00E41FCD" w:rsidRPr="00E41FCD" w:rsidRDefault="00E41FCD" w:rsidP="00F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4.1; 30.7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D1F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7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9926" w14:textId="7663ED12" w:rsidR="00E41FCD" w:rsidRPr="00E41FCD" w:rsidRDefault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5.3; 3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102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6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C810" w14:textId="51C5690C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3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FF7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01</w:t>
            </w:r>
          </w:p>
        </w:tc>
      </w:tr>
      <w:tr w:rsidR="00E41FCD" w:rsidRPr="00E41FCD" w14:paraId="6AC73711" w14:textId="77777777" w:rsidTr="008F3BAC">
        <w:trPr>
          <w:trHeight w:val="576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4339" w14:textId="77777777" w:rsidR="00E41FCD" w:rsidRPr="00E41FCD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Waist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circumference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cm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DA5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93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2661" w14:textId="007EDC9A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82.8; 103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2ADB" w14:textId="682A1732" w:rsidR="00E41FCD" w:rsidRPr="00E41FCD" w:rsidRDefault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99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08AB" w14:textId="7BE9BAA2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107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84A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86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9D05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8.1; 97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582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1F919940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66DB" w14:textId="77777777" w:rsidR="00E41FCD" w:rsidRPr="00E41FCD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LI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DE1D" w14:textId="50A9E5F1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54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D06E" w14:textId="5F3353EE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4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89.4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FA41" w14:textId="4F27B5A4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79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77D8" w14:textId="06D9FA3F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96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3FFC" w14:textId="36EF788E" w:rsidR="00E41FCD" w:rsidRPr="00E41FCD" w:rsidRDefault="00907226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67F6" w14:textId="10773C7C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6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76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11C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4770A6" w14:paraId="1A558C8C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75F0" w14:textId="77777777" w:rsidR="00E41FCD" w:rsidRPr="00E41FCD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HDL [mg/d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5733" w14:textId="2EDF32AA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FF4B" w14:textId="17D46634" w:rsidR="00E41FCD" w:rsidRPr="00E41FCD" w:rsidRDefault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9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75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A9D4" w14:textId="7BA25E7E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EBBA" w14:textId="4A618459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3.5; 64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23DF" w14:textId="6DAA57FB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1207" w14:textId="1A1F31A9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57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83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85A9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4770A6" w14:paraId="13F5E589" w14:textId="77777777" w:rsidTr="008F3BAC">
        <w:trPr>
          <w:trHeight w:val="576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9CC4" w14:textId="77777777" w:rsidR="00E41FCD" w:rsidRPr="007C3F49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non-HDL [mg/d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F71A" w14:textId="39C0E661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46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697F" w14:textId="3852E3BE" w:rsidR="00E41FCD" w:rsidRPr="007C3F49" w:rsidRDefault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20.1; 174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3128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44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CDD6" w14:textId="5FE5F90A" w:rsidR="00E41FCD" w:rsidRPr="007C3F49" w:rsidRDefault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1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5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174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396C" w14:textId="5EBF3515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47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C44A" w14:textId="6BB46C58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22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17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45FD" w14:textId="555E190B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0.2</w:t>
            </w:r>
            <w:r w:rsidR="00D27CFE">
              <w:rPr>
                <w:rFonts w:ascii="Calibri" w:eastAsia="Times New Roman" w:hAnsi="Calibri" w:cs="Calibri"/>
                <w:color w:val="000000"/>
                <w:lang w:val="en-GB" w:eastAsia="de-DE"/>
              </w:rPr>
              <w:t>00</w:t>
            </w:r>
          </w:p>
        </w:tc>
      </w:tr>
      <w:tr w:rsidR="00E41FCD" w:rsidRPr="00E41FCD" w14:paraId="380C20EB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7E74" w14:textId="77777777" w:rsidR="00E41FCD" w:rsidRPr="007C3F49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Triglycerides [mg/d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FF21" w14:textId="59FDCEB5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07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90C6" w14:textId="03AD4F2E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7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150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B21B" w14:textId="7ABE284F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14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75CD" w14:textId="2AC337B5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8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166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F199" w14:textId="08CAD590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2FEF" w14:textId="1E3CE3BD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139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A3E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4770A6" w14:paraId="315ABF53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AF1D" w14:textId="77777777" w:rsidR="00E41FCD" w:rsidRPr="00E41FCD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gGT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U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B9E8" w14:textId="270914B0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F955" w14:textId="6B0AC80B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7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39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1C0D" w14:textId="72D598B0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0766" w14:textId="20643612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22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48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A461" w14:textId="1264E728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EC4A" w14:textId="06BBCA7E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4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30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9E90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4770A6" w14:paraId="3C304726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91CC" w14:textId="08D865A8" w:rsidR="00E41FCD" w:rsidRPr="007C3F49" w:rsidRDefault="00844AFA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AS</w:t>
            </w:r>
            <w:r w:rsidR="00E41FCD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T [U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ECE3" w14:textId="0C38E158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4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BFFE" w14:textId="20F979FE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20.3; 28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5E80" w14:textId="7F95C728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6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F0534" w14:textId="1DC9BED2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22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30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7847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2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1436" w14:textId="2223DCC5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9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26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1BFC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4770A6" w14:paraId="31E710BD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43EA" w14:textId="79E9D8FB" w:rsidR="00E41FCD" w:rsidRPr="007C3F49" w:rsidRDefault="00844AFA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AL</w:t>
            </w:r>
            <w:r w:rsidR="00E41FCD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T [U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29F3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4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FCC2" w14:textId="6DD431EC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9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32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8221" w14:textId="476A3260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9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1C27" w14:textId="01504C52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23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36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0126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1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CE7BF" w14:textId="0B0398CC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7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27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.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552B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4770A6" w14:paraId="0615F1CA" w14:textId="77777777" w:rsidTr="008F3BAC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EC65" w14:textId="77777777" w:rsidR="00E41FCD" w:rsidRPr="007C3F49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Uric acid [mg/d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9EFB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5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D72D" w14:textId="54D937C6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4.4; 6.4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CAF0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6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411D" w14:textId="4FA42A2D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5.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7.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CCE8" w14:textId="67F2DF81" w:rsidR="00E41FCD" w:rsidRPr="007C3F49" w:rsidRDefault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4.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8BD1" w14:textId="6B754BED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4.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5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98DC" w14:textId="77777777" w:rsidR="00E41FCD" w:rsidRPr="007C3F49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E41FCD" w14:paraId="118E5A63" w14:textId="77777777" w:rsidTr="008F3BAC">
        <w:trPr>
          <w:trHeight w:val="5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78E6" w14:textId="77777777" w:rsidR="00E41FCD" w:rsidRPr="00E41FCD" w:rsidRDefault="00E41FCD" w:rsidP="008F3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Fasting glucose [mg/d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DC77" w14:textId="21387C5C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  <w:r w:rsidR="0090722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91A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2; 105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CB6E" w14:textId="5E91A61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01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7012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4; 11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B008" w14:textId="6AD68356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1DB7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0; 10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B67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32CDA252" w14:textId="77777777" w:rsidTr="00EC647B">
        <w:trPr>
          <w:trHeight w:val="30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494E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670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BEF7C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2B5F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6B27483C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F038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Education [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year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524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82D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E37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08F2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16A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AB3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1195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345B50EB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0E18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&lt;=12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A8E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6FC1" w14:textId="0DEEAACD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0.5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08E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F5FE" w14:textId="181B3CF0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4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C3D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4CFA" w14:textId="67FD7B15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5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D0E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624D22E1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1705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&gt;12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F7E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3D24" w14:textId="0267C1CE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9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761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BB99" w14:textId="6182A1E6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5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D0B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1183" w14:textId="6B89D8E2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4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B34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36A0D440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FB63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Physical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ctivity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E32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0F0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904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B16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E26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D6A0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871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1CD0AD8D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72FD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&gt;=2h /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week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48A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E1FE" w14:textId="22524F4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8.6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B76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9925" w14:textId="4AB78C3D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EDE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232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6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BF77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402</w:t>
            </w:r>
          </w:p>
        </w:tc>
      </w:tr>
      <w:tr w:rsidR="00E41FCD" w:rsidRPr="00E41FCD" w14:paraId="37B37D18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CB99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h /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week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6A1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1FCA" w14:textId="7E8BE44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790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CF10" w14:textId="57C0D1F4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7F6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EC6F" w14:textId="1B4361F9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5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0E5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65B7B0F1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D8DB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&lt;1h /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week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534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9F3C" w14:textId="03124941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2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B5D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A1F2" w14:textId="6F90F42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742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5263" w14:textId="26F2E565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2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85B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02451262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0A3B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lmost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)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ctivity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5CD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658C" w14:textId="4F5715DA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5.2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8ED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A5EC" w14:textId="5AEE34F2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3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241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2E8D5" w14:textId="7F71FF34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6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1DD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25FD4A10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F971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Smoking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349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CC8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A6B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B45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6E5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8EF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7CA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334E2A52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215B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Current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smoker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55D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9C6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1.9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268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67DA" w14:textId="53585F2E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DE2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759DA" w14:textId="00485A21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0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CD1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42029666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4C27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rmer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smoker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4F2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9276" w14:textId="72B66579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7AE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E48D" w14:textId="5A5FC9B8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9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D4C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E0A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8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602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 </w:t>
            </w:r>
          </w:p>
        </w:tc>
      </w:tr>
      <w:tr w:rsidR="00E41FCD" w:rsidRPr="00E41FCD" w14:paraId="6360C715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9AAC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ever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smoker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AD9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9CD4" w14:textId="27CA7C5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4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271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62EC" w14:textId="1E1045E2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7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B40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3908" w14:textId="7155BEBF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0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A76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 </w:t>
            </w:r>
          </w:p>
        </w:tc>
      </w:tr>
      <w:tr w:rsidR="00E41FCD" w:rsidRPr="00E41FCD" w14:paraId="60417E52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517A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733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B9C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EFD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33C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E18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1DD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59B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 </w:t>
            </w:r>
          </w:p>
        </w:tc>
      </w:tr>
      <w:tr w:rsidR="00E41FCD" w:rsidRPr="00E41FCD" w14:paraId="591FBFBB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FC82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F69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15BB" w14:textId="0183A8D1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5.4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86D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DD321" w14:textId="32EFFE1E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4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577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CFE4" w14:textId="3BF49479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8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3F3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3AD3B74C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482B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6E4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F077" w14:textId="30F0C78D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4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C82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EEC9" w14:textId="20244970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45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697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C8E8" w14:textId="2B21FFAB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3B7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0E251BAF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C1BD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Diabete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556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909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86F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7B5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93D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8EA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8E4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49288D5D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B7C8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37C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384F" w14:textId="5259FC84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.1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344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1C5B" w14:textId="61393309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8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933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969B" w14:textId="6A67CD5D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6D2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371</w:t>
            </w:r>
          </w:p>
        </w:tc>
      </w:tr>
      <w:tr w:rsidR="00E41FCD" w:rsidRPr="00E41FCD" w14:paraId="646B51E3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04B9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022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5170" w14:textId="2B3E549C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2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0E6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78A9" w14:textId="1140A6C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ACD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F5622" w14:textId="408E76D3" w:rsidR="00E41FCD" w:rsidRPr="00E41FCD" w:rsidRDefault="009072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93.8</w:t>
            </w:r>
            <w:r w:rsidR="00E41FCD"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18C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4F42AC74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4D85" w14:textId="77777777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etabotyp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8D3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E6D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171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04C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5F7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A2D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CB9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24E89471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C71D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8FB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DDDE" w14:textId="53DCB96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0.3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347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7027" w14:textId="55C0FBE1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677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8EF5" w14:textId="678BDCAC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7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2C7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4613DAB4" w14:textId="77777777" w:rsidTr="00EC647B">
        <w:trPr>
          <w:trHeight w:val="288"/>
        </w:trPr>
        <w:tc>
          <w:tcPr>
            <w:tcW w:w="2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8A45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3D0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05B7" w14:textId="7B9DAEF0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9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251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5EAA" w14:textId="6B4D221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0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822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658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6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228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41FCD" w:rsidRPr="00E41FCD" w14:paraId="491EB16C" w14:textId="77777777" w:rsidTr="00EC647B">
        <w:trPr>
          <w:trHeight w:val="300"/>
        </w:trPr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0BD4" w14:textId="77777777" w:rsidR="00E41FCD" w:rsidRPr="00E41FCD" w:rsidRDefault="00E41FCD" w:rsidP="00A46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46EB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89D9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0.3)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2169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D1A2" w14:textId="09211A88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5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C1CF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7698" w14:textId="56038EF9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.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25B8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tbl>
      <w:tblPr>
        <w:tblpPr w:leftFromText="141" w:rightFromText="141" w:vertAnchor="text" w:horzAnchor="margin" w:tblpXSpec="center" w:tblpY="458"/>
        <w:tblW w:w="11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000"/>
        <w:gridCol w:w="1380"/>
        <w:gridCol w:w="1060"/>
        <w:gridCol w:w="1800"/>
        <w:gridCol w:w="1040"/>
        <w:gridCol w:w="1620"/>
        <w:gridCol w:w="920"/>
      </w:tblGrid>
      <w:tr w:rsidR="00551A81" w:rsidRPr="006C2C35" w14:paraId="272F37B8" w14:textId="77777777" w:rsidTr="0081435A">
        <w:trPr>
          <w:trHeight w:val="300"/>
        </w:trPr>
        <w:tc>
          <w:tcPr>
            <w:tcW w:w="11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4194" w14:textId="77777777" w:rsidR="009F186C" w:rsidRDefault="009F186C" w:rsidP="00913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  <w:p w14:paraId="5191D246" w14:textId="77777777" w:rsidR="009F186C" w:rsidRDefault="009F186C" w:rsidP="00913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  <w:p w14:paraId="21D944C0" w14:textId="74514F0D" w:rsidR="00551A81" w:rsidRPr="00E41FCD" w:rsidRDefault="00551A81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Table S2</w:t>
            </w: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. </w:t>
            </w:r>
            <w:r w:rsidRPr="00551A81">
              <w:rPr>
                <w:lang w:val="en-GB"/>
              </w:rPr>
              <w:t xml:space="preserve"> </w:t>
            </w:r>
            <w:r w:rsidRPr="00551A8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abitual food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nd nutrient </w:t>
            </w:r>
            <w:r w:rsidRPr="00551A8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consumption data and dietary patterns in all participants and by </w:t>
            </w:r>
            <w:proofErr w:type="spellStart"/>
            <w:r w:rsidRPr="00551A81">
              <w:rPr>
                <w:rFonts w:ascii="Calibri" w:eastAsia="Times New Roman" w:hAnsi="Calibri" w:cs="Calibri"/>
                <w:color w:val="000000"/>
                <w:lang w:val="en-GB" w:eastAsia="de-DE"/>
              </w:rPr>
              <w:t>metabotype</w:t>
            </w:r>
            <w:proofErr w:type="spellEnd"/>
            <w:r w:rsidRPr="00551A8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luster</w:t>
            </w:r>
          </w:p>
        </w:tc>
      </w:tr>
      <w:tr w:rsidR="00E41FCD" w:rsidRPr="00E41FCD" w14:paraId="5AA8A8AF" w14:textId="77777777" w:rsidTr="009131CF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49A3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CA1C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286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84A1F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les</w:t>
            </w: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058B5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males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029A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E41FCD" w:rsidRPr="00E41FCD" w14:paraId="04B1413A" w14:textId="77777777" w:rsidTr="009131C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C1A24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od item</w:t>
            </w:r>
          </w:p>
        </w:tc>
        <w:tc>
          <w:tcPr>
            <w:tcW w:w="7900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63A561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edian (25th-75th 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rcentile</w:t>
            </w:r>
            <w:proofErr w:type="spellEnd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C4CF6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E41FCD" w:rsidRPr="00E41FCD" w14:paraId="72B392D3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08F7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ruit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BCBB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4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12F8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3.2; 216.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A769" w14:textId="6190CFCE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4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2F9A" w14:textId="6E1743E9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9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214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F339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5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A81A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03.5; 216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B17C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41</w:t>
            </w:r>
          </w:p>
        </w:tc>
      </w:tr>
      <w:tr w:rsidR="00E41FCD" w:rsidRPr="00E41FCD" w14:paraId="4EB14A65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8C01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vegetable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FD2C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6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4FBB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36.5;  202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B576" w14:textId="0D953710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50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6BDF" w14:textId="306E0634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25.7; 183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3B88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8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8B00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49.9; 218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5A7E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30920F5E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EE7F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nut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1D89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C85F" w14:textId="4873607B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.6; 13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A671" w14:textId="07F0C4DF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5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241D" w14:textId="3ABD5988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14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53A3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6BA9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.4; 11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E4E6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4770A6" w14:paraId="1E254797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4B62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eat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DE53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0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C309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4.5; 132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028A" w14:textId="0D208AEE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3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52E9" w14:textId="735DF319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11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16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61E7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7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A9AC" w14:textId="177A826B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65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96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E6C0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4770A6" w14:paraId="5A02685F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3EA7" w14:textId="77777777" w:rsidR="00E41FCD" w:rsidRPr="007C3F49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Beef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5B7E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CDE9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6.1; 10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3504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BE56" w14:textId="7644066E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8.8; 14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A197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E81D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5.2; 7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543C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E41FCD" w14:paraId="4CE4A416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F7E7" w14:textId="77777777" w:rsidR="00E41FCD" w:rsidRPr="007C3F49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Pork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2845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5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A041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0.7; 21.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B881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2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8ED01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16.3; 26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056C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D3B5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.3; 15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8791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5BABD170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B4BC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Poultr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7AD8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95B2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.2; 1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B6B8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5747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9.97; 2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45F6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E249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.1; 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BDED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4E4B5D66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9332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ish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E7C4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8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14AE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2.6; 27.1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462E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2CED" w14:textId="63E814EA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4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30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4E3F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B209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1.9; 25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D385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7EC1C8A0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E1DB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egg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5332" w14:textId="0D492B39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6754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1.4; 22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C3E6" w14:textId="320F3DA3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  <w:r w:rsidR="009553BB"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74C35" w14:textId="59774D31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2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2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7E9F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5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6CDC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1.2; 22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F842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371</w:t>
            </w:r>
          </w:p>
        </w:tc>
      </w:tr>
      <w:tr w:rsidR="00E41FCD" w:rsidRPr="00E41FCD" w14:paraId="1E0E8862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9B5B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Dair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EE5D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7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4CD1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21.3; 259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980A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5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6E43" w14:textId="384B0FF9" w:rsidR="00E41FCD" w:rsidRPr="00E41FCD" w:rsidRDefault="00E41FCD" w:rsidP="00A37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08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237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B46B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9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298F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33.5; 268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581A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008FE975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CE27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Whole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grain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6AA2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B918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.4; 35.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AB4E" w14:textId="3321045A" w:rsidR="00E41FCD" w:rsidRPr="00E41FCD" w:rsidRDefault="009553BB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A428" w14:textId="32B08FF6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.3; 33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5DAE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E389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.6; 3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B40B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936</w:t>
            </w:r>
          </w:p>
        </w:tc>
      </w:tr>
      <w:tr w:rsidR="00E41FCD" w:rsidRPr="00E41FCD" w14:paraId="6F4927E4" w14:textId="77777777" w:rsidTr="009131C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F0B7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>Sugar sweetened beverages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73B2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697E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.4; 13.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BF58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7221" w14:textId="3A8F954D" w:rsidR="00E41FCD" w:rsidRPr="00E41FCD" w:rsidRDefault="00E41FCD" w:rsidP="00A37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.3; 2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29B0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2CA4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.8; 5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520A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128F4BBC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42FF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HEI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2380" w14:textId="315F8902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D0CC" w14:textId="65788E10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7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51.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0025" w14:textId="72B88B03" w:rsidR="00E41FCD" w:rsidRPr="00E41FCD" w:rsidRDefault="009553BB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63B6" w14:textId="52EE892C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6.5; 4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EF8C" w14:textId="24114C54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8AB4" w14:textId="0430162B" w:rsidR="00E41FCD" w:rsidRPr="00E41FCD" w:rsidRDefault="00E41FCD" w:rsidP="00A37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8.8; 52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E1C0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63A67B70" w14:textId="77777777" w:rsidTr="0007156A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91BA1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D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5A908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284EE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; 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25CF4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C2D8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; 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3E03D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6319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; 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C6EE1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15</w:t>
            </w:r>
          </w:p>
        </w:tc>
      </w:tr>
      <w:tr w:rsidR="0007156A" w:rsidRPr="00E41FCD" w14:paraId="7AD3FEB2" w14:textId="77777777" w:rsidTr="0007156A">
        <w:trPr>
          <w:trHeight w:val="576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47DBD6" w14:textId="3E2D324F" w:rsidR="0007156A" w:rsidRPr="00E41FCD" w:rsidRDefault="0007156A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Energ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Kilocalorie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 [kcal/d]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C994F4" w14:textId="66EFE241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735.1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44A5B" w14:textId="1BC7C47D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488.9; 2064.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1854653" w14:textId="59C99FF6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051.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E799A6" w14:textId="270A952F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839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2291.6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FFE3153" w14:textId="5C09E65E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533.8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B70395" w14:textId="02D78A21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383.3; 1711.4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116172" w14:textId="21DACFA2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07156A" w:rsidRPr="00E41FCD" w14:paraId="0B87E9D7" w14:textId="77777777" w:rsidTr="009553BB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1861" w14:textId="625C43CE" w:rsidR="0007156A" w:rsidRPr="00E41FCD" w:rsidRDefault="0007156A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lcohol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consumption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FF15D5" w14:textId="08A23165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68FE" w14:textId="514DB752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13.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C99F3A" w14:textId="38CAC26E" w:rsidR="0007156A" w:rsidRPr="00E41FCD" w:rsidRDefault="009553BB" w:rsidP="00955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EE74CD" w14:textId="7152AD39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.3; 25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9259" w14:textId="0BCC49FD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122ACF" w14:textId="373F2024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5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362B" w14:textId="0BC0C585" w:rsidR="0007156A" w:rsidRPr="00E41FCD" w:rsidRDefault="0007156A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02D3DA4C" w14:textId="77777777" w:rsidTr="009131CF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A5F64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>Total fat consumption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41CA" w14:textId="43CF0FEA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7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C0A4" w14:textId="669DAC7E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5.0; 88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40BF" w14:textId="51ABA0E2" w:rsidR="00E41FCD" w:rsidRPr="00E41FCD" w:rsidRDefault="009553BB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D240" w14:textId="7A5A8683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76.6; 9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CC8C" w14:textId="7DE750FD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7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F4E5" w14:textId="5A399075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0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76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CD75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0471EF69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A5274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FA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consumption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F280" w14:textId="6D67AF91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3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F87C" w14:textId="22653E1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8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38.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7AAD" w14:textId="01DF0859" w:rsidR="00E41FCD" w:rsidRPr="00E41FCD" w:rsidRDefault="009553BB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F937" w14:textId="210BBFB0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33.9; 42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9FED" w14:textId="5AC599C7" w:rsidR="00E41FCD" w:rsidRPr="00E41FCD" w:rsidRDefault="00E41FCD" w:rsidP="00A37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30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24FC" w14:textId="2034047F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6.9; 33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A1E0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4770A6" w14:paraId="50A70D3F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4B3D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UFA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consumption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3090" w14:textId="069D3B61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D024" w14:textId="4BB7C8FA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2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32.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C806" w14:textId="4AD800FF" w:rsidR="00E41FCD" w:rsidRPr="00E41FCD" w:rsidRDefault="009553BB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6AF2" w14:textId="4F946DCE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27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3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6.0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7472" w14:textId="0C455DAB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4770A6">
              <w:rPr>
                <w:rFonts w:ascii="Calibri" w:eastAsia="Times New Roman" w:hAnsi="Calibri" w:cs="Calibri"/>
                <w:color w:val="000000"/>
                <w:lang w:eastAsia="de-DE"/>
              </w:rPr>
              <w:t>4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0B88" w14:textId="62A39536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2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1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; 27.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639B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4770A6" w14:paraId="7E1253F2" w14:textId="77777777" w:rsidTr="009131CF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3FEDB" w14:textId="77777777" w:rsidR="00E41FCD" w:rsidRPr="007C3F49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PUFA consumption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F0A7" w14:textId="38A01C6C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E905" w14:textId="52036F32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8.1; 11.</w:t>
            </w:r>
            <w:r w:rsidR="004770A6"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410D" w14:textId="10DAB62E" w:rsidR="00E41FCD" w:rsidRPr="007C3F49" w:rsidRDefault="009553BB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8090" w14:textId="35261709" w:rsidR="00E41FCD" w:rsidRPr="007C3F49" w:rsidRDefault="00E41FCD" w:rsidP="00A37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9.5; 13.</w:t>
            </w:r>
            <w:r w:rsidR="00BE07BE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036E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7B1C" w14:textId="0D9D5AA0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(7.5; 10.</w:t>
            </w:r>
            <w:r w:rsidR="004770A6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 w:rsidRPr="007C3F49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CD72" w14:textId="77777777" w:rsidR="00E41FCD" w:rsidRPr="007C3F49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7C3F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&lt; 0.001</w:t>
            </w:r>
          </w:p>
        </w:tc>
      </w:tr>
      <w:tr w:rsidR="00E41FCD" w:rsidRPr="00E41FCD" w14:paraId="24EF0C81" w14:textId="77777777" w:rsidTr="00934DEB">
        <w:trPr>
          <w:trHeight w:val="576"/>
        </w:trPr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2B5A56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>Total protein consumption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54C9D" w14:textId="68AA5183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66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905CB" w14:textId="265E8B58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7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77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FFFA9" w14:textId="1414837E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6.0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B1BD" w14:textId="4ADE6C2A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68.0; 87.2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2741B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59.5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CFE7C" w14:textId="5AED4D3C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53.2; 68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BAA40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  <w:tr w:rsidR="00E41FCD" w:rsidRPr="00E41FCD" w14:paraId="1593A9B8" w14:textId="77777777" w:rsidTr="00934DEB">
        <w:trPr>
          <w:trHeight w:val="576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F6DA2" w14:textId="77777777" w:rsidR="00E41FCD" w:rsidRPr="00E41FCD" w:rsidRDefault="00E41FCD" w:rsidP="009131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>Total carbohydrate consumption [g/d]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D9F3E" w14:textId="5CB8E610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80.6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DAA0" w14:textId="20400096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49.8; 214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A1972" w14:textId="526340C6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206.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04DB" w14:textId="01B58F2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79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240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A0241" w14:textId="2D41845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59.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3009" w14:textId="2BC3541F" w:rsidR="00E41FCD" w:rsidRPr="00E41FCD" w:rsidRDefault="00E41FCD" w:rsidP="00A37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139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; 189.</w:t>
            </w:r>
            <w:r w:rsidR="00BE07BE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09A7D" w14:textId="77777777" w:rsidR="00E41FCD" w:rsidRPr="00E41FCD" w:rsidRDefault="00E41FCD" w:rsidP="009131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 0.001</w:t>
            </w:r>
          </w:p>
        </w:tc>
      </w:tr>
    </w:tbl>
    <w:p w14:paraId="74EC8103" w14:textId="11E2EBAF" w:rsidR="0005241F" w:rsidRDefault="0005241F" w:rsidP="001045B4">
      <w:pPr>
        <w:spacing w:after="160" w:line="480" w:lineRule="auto"/>
        <w:rPr>
          <w:rFonts w:cstheme="minorHAnsi"/>
          <w:lang w:val="en-GB"/>
        </w:rPr>
      </w:pPr>
    </w:p>
    <w:p w14:paraId="3DD46BC4" w14:textId="77777777" w:rsidR="00E41FCD" w:rsidRDefault="00E41FCD" w:rsidP="001045B4">
      <w:pPr>
        <w:spacing w:after="160" w:line="480" w:lineRule="auto"/>
        <w:rPr>
          <w:rFonts w:cstheme="minorHAnsi"/>
          <w:lang w:val="en-GB"/>
        </w:rPr>
      </w:pPr>
    </w:p>
    <w:p w14:paraId="3F5991EB" w14:textId="77777777" w:rsidR="00D57C63" w:rsidRDefault="00D57C63" w:rsidP="001045B4">
      <w:pPr>
        <w:spacing w:after="160" w:line="480" w:lineRule="auto"/>
        <w:rPr>
          <w:rFonts w:cstheme="minorHAnsi"/>
          <w:lang w:val="en-GB"/>
        </w:rPr>
      </w:pPr>
      <w:bookmarkStart w:id="0" w:name="_GoBack"/>
      <w:bookmarkEnd w:id="0"/>
    </w:p>
    <w:p w14:paraId="353DE031" w14:textId="77777777" w:rsidR="00E41FCD" w:rsidRDefault="00E41FCD" w:rsidP="001045B4">
      <w:pPr>
        <w:spacing w:after="160" w:line="480" w:lineRule="auto"/>
        <w:rPr>
          <w:rFonts w:cstheme="minorHAnsi"/>
          <w:lang w:val="en-GB"/>
        </w:rPr>
      </w:pPr>
    </w:p>
    <w:p w14:paraId="3FA0B3C6" w14:textId="77777777" w:rsidR="00D27CFE" w:rsidRDefault="00D27CFE" w:rsidP="001045B4">
      <w:pPr>
        <w:spacing w:after="160" w:line="480" w:lineRule="auto"/>
        <w:rPr>
          <w:rFonts w:cstheme="minorHAnsi"/>
          <w:lang w:val="en-GB"/>
        </w:rPr>
      </w:pPr>
    </w:p>
    <w:tbl>
      <w:tblPr>
        <w:tblW w:w="10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6"/>
        <w:gridCol w:w="1595"/>
        <w:gridCol w:w="2200"/>
        <w:gridCol w:w="1109"/>
        <w:gridCol w:w="2465"/>
      </w:tblGrid>
      <w:tr w:rsidR="00E41FCD" w:rsidRPr="006C2C35" w14:paraId="225FDC68" w14:textId="77777777" w:rsidTr="0007156A">
        <w:trPr>
          <w:trHeight w:val="20"/>
        </w:trPr>
        <w:tc>
          <w:tcPr>
            <w:tcW w:w="104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AB287" w14:textId="54A15756" w:rsidR="00E41FCD" w:rsidRPr="00E41FCD" w:rsidRDefault="00E41FCD" w:rsidP="00E41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lastRenderedPageBreak/>
              <w:t xml:space="preserve">Table S3. </w:t>
            </w:r>
            <w:r w:rsidR="00551A81" w:rsidRPr="00551A8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ssociations of food groups and subgroups and dietary patterns with FLI, overall and stratified by </w:t>
            </w:r>
            <w:proofErr w:type="spellStart"/>
            <w:r w:rsidR="00551A81" w:rsidRPr="00551A81">
              <w:rPr>
                <w:rFonts w:ascii="Calibri" w:eastAsia="Times New Roman" w:hAnsi="Calibri" w:cs="Calibri"/>
                <w:color w:val="000000"/>
                <w:lang w:val="en-GB" w:eastAsia="de-DE"/>
              </w:rPr>
              <w:t>metabotype</w:t>
            </w:r>
            <w:proofErr w:type="spellEnd"/>
            <w:r w:rsidR="00551A81" w:rsidRPr="00551A8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luste</w:t>
            </w:r>
            <w:r w:rsidR="00551A81">
              <w:rPr>
                <w:rFonts w:ascii="Calibri" w:eastAsia="Times New Roman" w:hAnsi="Calibri" w:cs="Calibri"/>
                <w:color w:val="000000"/>
                <w:lang w:val="en-GB" w:eastAsia="de-DE"/>
              </w:rPr>
              <w:t>r</w:t>
            </w:r>
            <w:r w:rsidRPr="00E41FCD">
              <w:rPr>
                <w:rFonts w:ascii="Calibri" w:eastAsia="Times New Roman" w:hAnsi="Calibri" w:cs="Calibri"/>
                <w:color w:val="000000"/>
                <w:lang w:val="en-GB" w:eastAsia="de-DE"/>
              </w:rPr>
              <w:t>*</w:t>
            </w:r>
          </w:p>
        </w:tc>
      </w:tr>
      <w:tr w:rsidR="00E41FCD" w:rsidRPr="00E41FCD" w14:paraId="4C044C14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42E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Food 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tem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1F1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ß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5FC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DAC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74BE" w14:textId="2165EF11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p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  <w:r w:rsidR="002901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**</w:t>
            </w:r>
          </w:p>
        </w:tc>
      </w:tr>
      <w:tr w:rsidR="00E41FCD" w:rsidRPr="00E41FCD" w14:paraId="59EBD9D3" w14:textId="77777777" w:rsidTr="0007156A">
        <w:trPr>
          <w:trHeight w:val="20"/>
        </w:trPr>
        <w:tc>
          <w:tcPr>
            <w:tcW w:w="104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777C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etabotype 1 (n = 140)</w:t>
            </w:r>
          </w:p>
        </w:tc>
      </w:tr>
      <w:tr w:rsidR="00E41FCD" w:rsidRPr="00E41FCD" w14:paraId="3FCA2E98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22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ruit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E46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0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00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74; 0.05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9BA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80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6D9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835</w:t>
            </w:r>
          </w:p>
        </w:tc>
      </w:tr>
      <w:tr w:rsidR="00E41FCD" w:rsidRPr="00E41FCD" w14:paraId="326975F8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6E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vegetable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C6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0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26D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161; 0.07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69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0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9C1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72</w:t>
            </w:r>
          </w:p>
        </w:tc>
      </w:tr>
      <w:tr w:rsidR="00E41FCD" w:rsidRPr="00E41FCD" w14:paraId="29549B97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88A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nut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500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E1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328; 0.39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66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86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F4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861</w:t>
            </w:r>
          </w:p>
        </w:tc>
      </w:tr>
      <w:tr w:rsidR="00E41FCD" w:rsidRPr="00E41FCD" w14:paraId="23CC38C2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BB4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eat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9C2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8A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081; 0.46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152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0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02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16</w:t>
            </w:r>
          </w:p>
        </w:tc>
      </w:tr>
      <w:tr w:rsidR="00E41FCD" w:rsidRPr="00E41FCD" w14:paraId="4A111329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CF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Beef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F5C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743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801; 1.21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254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8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39A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781</w:t>
            </w:r>
          </w:p>
        </w:tc>
      </w:tr>
      <w:tr w:rsidR="00E41FCD" w:rsidRPr="00E41FCD" w14:paraId="6C6404F7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50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Pork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49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1B2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269; 1.47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81A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7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07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76</w:t>
            </w:r>
          </w:p>
        </w:tc>
      </w:tr>
      <w:tr w:rsidR="00E41FCD" w:rsidRPr="00E41FCD" w14:paraId="21EF4E87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571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Poultr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ED2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8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76B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103; 1.66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EE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2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147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58</w:t>
            </w:r>
          </w:p>
        </w:tc>
      </w:tr>
      <w:tr w:rsidR="00E41FCD" w:rsidRPr="00E41FCD" w14:paraId="1318F521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74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ish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37F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3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77B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29; 0.74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80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6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F14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29</w:t>
            </w:r>
          </w:p>
        </w:tc>
      </w:tr>
      <w:tr w:rsidR="00E41FCD" w:rsidRPr="00E41FCD" w14:paraId="03CF45BE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FA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egg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C97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69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076; 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80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2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2D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53</w:t>
            </w:r>
          </w:p>
        </w:tc>
      </w:tr>
      <w:tr w:rsidR="00E41FCD" w:rsidRPr="00E41FCD" w14:paraId="3A930227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2DC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dair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45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95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33; 0.05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A48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9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8B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719</w:t>
            </w:r>
          </w:p>
        </w:tc>
      </w:tr>
      <w:tr w:rsidR="00E41FCD" w:rsidRPr="00E41FCD" w14:paraId="2D5A023A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95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Whole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grain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DF0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2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F06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51; 0.09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05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8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10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76</w:t>
            </w:r>
          </w:p>
        </w:tc>
      </w:tr>
      <w:tr w:rsidR="00E41FCD" w:rsidRPr="00E41FCD" w14:paraId="49A80638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2EE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Softdrinks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5657" w14:textId="59E731FF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10F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15; 0.07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08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8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F96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76</w:t>
            </w:r>
          </w:p>
        </w:tc>
      </w:tr>
      <w:tr w:rsidR="00E41FCD" w:rsidRPr="00E41FCD" w14:paraId="1C0B0AA5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659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HE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42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5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CA6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1.114; 0.10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EC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0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177" w14:textId="00C86E0D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E41FCD" w:rsidRPr="00E41FCD" w14:paraId="3E1DD856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0B8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D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44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1.0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24B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4.678; 2.54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5E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5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06A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711</w:t>
            </w:r>
          </w:p>
        </w:tc>
      </w:tr>
      <w:tr w:rsidR="00E41FCD" w:rsidRPr="00E41FCD" w14:paraId="2E7B6358" w14:textId="77777777" w:rsidTr="0007156A">
        <w:trPr>
          <w:trHeight w:val="20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206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Food 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tems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DBF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ß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918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350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E600" w14:textId="5E912E00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p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  <w:r w:rsidR="002901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**</w:t>
            </w:r>
          </w:p>
        </w:tc>
      </w:tr>
      <w:tr w:rsidR="00E41FCD" w:rsidRPr="00E41FCD" w14:paraId="444AFE3E" w14:textId="77777777" w:rsidTr="0007156A">
        <w:trPr>
          <w:trHeight w:val="20"/>
        </w:trPr>
        <w:tc>
          <w:tcPr>
            <w:tcW w:w="104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EFC8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etabotype 2 (n = 478)</w:t>
            </w:r>
          </w:p>
        </w:tc>
      </w:tr>
      <w:tr w:rsidR="00E41FCD" w:rsidRPr="00E41FCD" w14:paraId="363D9EC5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6EA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ruit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C1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CA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28; 0.04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D2F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1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83A9" w14:textId="61EF3C66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7</w:t>
            </w:r>
            <w:r w:rsidR="0088204C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</w:tr>
      <w:tr w:rsidR="00E41FCD" w:rsidRPr="00E41FCD" w14:paraId="78D2EB28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C42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vegetable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1A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0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C3B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92; 0.02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F9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5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19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392</w:t>
            </w:r>
          </w:p>
        </w:tc>
      </w:tr>
      <w:tr w:rsidR="00E41FCD" w:rsidRPr="00E41FCD" w14:paraId="7BB5813D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490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nut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6AB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3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A78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559; -0.06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23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1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78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48</w:t>
            </w:r>
          </w:p>
        </w:tc>
      </w:tr>
      <w:tr w:rsidR="00E41FCD" w:rsidRPr="00E41FCD" w14:paraId="459E3FE7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7E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eat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335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43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438; 0.61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DFB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20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41FCD" w:rsidRPr="00E41FCD" w14:paraId="1D13FDE2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4F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Beef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849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.0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4A5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382; 1.80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2CF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0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DF4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16</w:t>
            </w:r>
          </w:p>
        </w:tc>
      </w:tr>
      <w:tr w:rsidR="00E41FCD" w:rsidRPr="00E41FCD" w14:paraId="2FDBF05A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A5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Pork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1A9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1.2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70B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902; 1.68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167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A1F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41FCD" w:rsidRPr="00E41FCD" w14:paraId="1F847B14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825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Poultr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EA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4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299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155; 0.82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58E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0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26E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23</w:t>
            </w:r>
          </w:p>
        </w:tc>
      </w:tr>
      <w:tr w:rsidR="00E41FCD" w:rsidRPr="00E41FCD" w14:paraId="580C1662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72F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ish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A9F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3E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108; 0.45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A2F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0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0BB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11</w:t>
            </w:r>
          </w:p>
        </w:tc>
      </w:tr>
      <w:tr w:rsidR="00E41FCD" w:rsidRPr="00E41FCD" w14:paraId="1854BCC9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75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egg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304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026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368; 0.82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93C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B32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41FCD" w:rsidRPr="00E41FCD" w14:paraId="2A67D0B0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30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dair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C6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0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7A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45; 0.0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E3A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43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D0A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93</w:t>
            </w:r>
          </w:p>
        </w:tc>
      </w:tr>
      <w:tr w:rsidR="00E41FCD" w:rsidRPr="00E41FCD" w14:paraId="33149B7C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B0C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Whole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grain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942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2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BDA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432; -0.14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00C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1DE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01</w:t>
            </w:r>
          </w:p>
        </w:tc>
      </w:tr>
      <w:tr w:rsidR="00E41FCD" w:rsidRPr="00E41FCD" w14:paraId="3890BA26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B91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Softdrinks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76B" w14:textId="46237909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21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009; 0.07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3C1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1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26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48</w:t>
            </w:r>
          </w:p>
        </w:tc>
      </w:tr>
      <w:tr w:rsidR="00E41FCD" w:rsidRPr="00E41FCD" w14:paraId="369423AE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50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HE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F2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1.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334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1.304; -0.71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22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B0C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41FCD" w:rsidRPr="00E41FCD" w14:paraId="68FD5F62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C1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D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81C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2.3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73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4.025; -0.71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6B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0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160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23</w:t>
            </w:r>
          </w:p>
        </w:tc>
      </w:tr>
      <w:tr w:rsidR="00E41FCD" w:rsidRPr="00E41FCD" w14:paraId="0319E9F1" w14:textId="77777777" w:rsidTr="0007156A">
        <w:trPr>
          <w:trHeight w:val="20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1AD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Food 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tems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1AE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ß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A1E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E52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A30D" w14:textId="029E9324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p-</w:t>
            </w:r>
            <w:proofErr w:type="spellStart"/>
            <w:r w:rsidRPr="00E41FC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  <w:r w:rsidR="002901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**</w:t>
            </w:r>
          </w:p>
        </w:tc>
      </w:tr>
      <w:tr w:rsidR="00E41FCD" w:rsidRPr="00E41FCD" w14:paraId="20413256" w14:textId="77777777" w:rsidTr="0007156A">
        <w:trPr>
          <w:trHeight w:val="20"/>
        </w:trPr>
        <w:tc>
          <w:tcPr>
            <w:tcW w:w="104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0693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etabotype 3 (n = 71)</w:t>
            </w:r>
          </w:p>
        </w:tc>
      </w:tr>
      <w:tr w:rsidR="00E41FCD" w:rsidRPr="00E41FCD" w14:paraId="6B92D0ED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F1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ruit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E75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9BC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25;  0.07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E91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30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9EF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442</w:t>
            </w:r>
          </w:p>
        </w:tc>
      </w:tr>
      <w:tr w:rsidR="00E41FCD" w:rsidRPr="00E41FCD" w14:paraId="303D2564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F9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vegetable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87C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474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33; 0.11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EC3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6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63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392</w:t>
            </w:r>
          </w:p>
        </w:tc>
      </w:tr>
      <w:tr w:rsidR="00E41FCD" w:rsidRPr="00E41FCD" w14:paraId="49F9EF3E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86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nut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C7C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2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B02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56; 0.01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7F7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FA1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45</w:t>
            </w:r>
          </w:p>
        </w:tc>
      </w:tr>
      <w:tr w:rsidR="00E41FCD" w:rsidRPr="00E41FCD" w14:paraId="023623FA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0D1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eat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16F4" w14:textId="7F8255D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623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06; 0.20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933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A5A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45</w:t>
            </w:r>
          </w:p>
        </w:tc>
      </w:tr>
      <w:tr w:rsidR="00E41FCD" w:rsidRPr="00E41FCD" w14:paraId="52BAE677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E56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Beef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0B2C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3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648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598; 1.25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B58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48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37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32</w:t>
            </w:r>
          </w:p>
        </w:tc>
      </w:tr>
      <w:tr w:rsidR="00E41FCD" w:rsidRPr="00E41FCD" w14:paraId="0B4DB5BE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77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Pork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FB1" w14:textId="09C902F0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13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38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463; 0.20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C45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43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A4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93</w:t>
            </w:r>
          </w:p>
        </w:tc>
      </w:tr>
      <w:tr w:rsidR="00E41FCD" w:rsidRPr="00E41FCD" w14:paraId="3B081562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E0D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Poultr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A7F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77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31; 0.57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9C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7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811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54</w:t>
            </w:r>
          </w:p>
        </w:tc>
      </w:tr>
      <w:tr w:rsidR="00E41FCD" w:rsidRPr="00E41FCD" w14:paraId="5ACBB592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30E2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fish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379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DF3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14; 0.39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493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6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C5A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45</w:t>
            </w:r>
          </w:p>
        </w:tc>
      </w:tr>
      <w:tr w:rsidR="00E41FCD" w:rsidRPr="00E41FCD" w14:paraId="7BEE19F7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A9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egg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9F1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001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5; 0.47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6BC" w14:textId="60CB50C4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CB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201</w:t>
            </w:r>
          </w:p>
        </w:tc>
      </w:tr>
      <w:tr w:rsidR="00E41FCD" w:rsidRPr="00E41FCD" w14:paraId="1427C7A1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0F7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dairy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2ADE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553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004; 0.0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07B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2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8C6C" w14:textId="2432A63E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E41FCD" w:rsidRPr="00E41FCD" w14:paraId="41DBDA66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2E66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Whole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grains</w:t>
            </w:r>
            <w:proofErr w:type="spellEnd"/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E0C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1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D4A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0.016; 0.37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831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3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455D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88</w:t>
            </w:r>
          </w:p>
        </w:tc>
      </w:tr>
      <w:tr w:rsidR="00E41FCD" w:rsidRPr="00E41FCD" w14:paraId="5FCF2168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E3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Softdrinks [g/d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16D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901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021; 0.03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A53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7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269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719</w:t>
            </w:r>
          </w:p>
        </w:tc>
      </w:tr>
      <w:tr w:rsidR="00E41FCD" w:rsidRPr="00E41FCD" w14:paraId="4FC9748D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5C3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AHE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91A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1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F5F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0.491; 0.27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CB85" w14:textId="462050DF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7878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89</w:t>
            </w:r>
          </w:p>
        </w:tc>
      </w:tr>
      <w:tr w:rsidR="00E41FCD" w:rsidRPr="00E41FCD" w14:paraId="090DA0A7" w14:textId="77777777" w:rsidTr="0007156A">
        <w:trPr>
          <w:trHeight w:val="20"/>
        </w:trPr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20B5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MD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7A3" w14:textId="72E657F3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-0.42</w:t>
            </w:r>
            <w:r w:rsidR="0007156A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DA07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(-2.434; 1.59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B74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67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CC0" w14:textId="77777777" w:rsidR="00E41FCD" w:rsidRPr="00E41FCD" w:rsidRDefault="00E41FCD" w:rsidP="00E41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lang w:eastAsia="de-DE"/>
              </w:rPr>
              <w:t>0.719</w:t>
            </w:r>
          </w:p>
        </w:tc>
      </w:tr>
      <w:tr w:rsidR="00E41FCD" w:rsidRPr="00D27CFE" w14:paraId="1DBF5D66" w14:textId="77777777" w:rsidTr="0007156A">
        <w:trPr>
          <w:trHeight w:val="20"/>
        </w:trPr>
        <w:tc>
          <w:tcPr>
            <w:tcW w:w="1046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2CF1" w14:textId="38549F09" w:rsidR="00E41FCD" w:rsidRDefault="00E41FCD" w:rsidP="00D27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  <w:t xml:space="preserve">* </w:t>
            </w:r>
            <w:proofErr w:type="gramStart"/>
            <w:r w:rsidR="00290135" w:rsidRPr="00290135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  <w:t>linear</w:t>
            </w:r>
            <w:proofErr w:type="gramEnd"/>
            <w:r w:rsidR="00290135" w:rsidRPr="00290135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  <w:t xml:space="preserve"> regression models adjusted for sex, age, physical activity, education years, smoking status, energy intake, and </w:t>
            </w:r>
            <w:proofErr w:type="spellStart"/>
            <w:r w:rsidR="00290135" w:rsidRPr="00290135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  <w:t>metabotype</w:t>
            </w:r>
            <w:proofErr w:type="spellEnd"/>
            <w:r w:rsidR="00290135" w:rsidRPr="00290135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  <w:t xml:space="preserve"> cluster. CI, confidence interval; ** False discovery rate (FDR)-adjusted</w:t>
            </w:r>
          </w:p>
          <w:p w14:paraId="6AD8E468" w14:textId="77777777" w:rsidR="00D27CFE" w:rsidRPr="00D27CFE" w:rsidRDefault="00D27CFE" w:rsidP="00D27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</w:pPr>
          </w:p>
        </w:tc>
      </w:tr>
    </w:tbl>
    <w:tbl>
      <w:tblPr>
        <w:tblpPr w:leftFromText="141" w:rightFromText="141" w:vertAnchor="text" w:horzAnchor="margin" w:tblpXSpec="center" w:tblpY="581"/>
        <w:tblW w:w="81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1386"/>
        <w:gridCol w:w="2289"/>
        <w:gridCol w:w="1312"/>
      </w:tblGrid>
      <w:tr w:rsidR="00EC647B" w:rsidRPr="006C2C35" w14:paraId="6CEC3637" w14:textId="77777777" w:rsidTr="00EC647B">
        <w:trPr>
          <w:trHeight w:val="288"/>
        </w:trPr>
        <w:tc>
          <w:tcPr>
            <w:tcW w:w="81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0791" w14:textId="77777777" w:rsidR="00EC647B" w:rsidRPr="009131CF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lastRenderedPageBreak/>
              <w:t>Table S4</w:t>
            </w:r>
            <w:r w:rsidRPr="009131C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Effects of substitution of </w:t>
            </w:r>
            <w:r w:rsidRPr="009131CF">
              <w:rPr>
                <w:rFonts w:ascii="Calibri" w:eastAsia="Times New Roman" w:hAnsi="Calibri" w:cs="Calibri"/>
                <w:color w:val="000000"/>
                <w:lang w:val="en-GB" w:eastAsia="de-DE"/>
              </w:rPr>
              <w:t>macronutrients by saturated fatty acids (SFA), monounsaturated fatty acids (MUFA), polyunsaturated fatty acids (PUFA), protein and alcohol (per 5 energy percent) on Fatty Liver Index (FLI)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dependent </w:t>
            </w:r>
            <w:r w:rsidRPr="009131CF">
              <w:rPr>
                <w:rFonts w:ascii="Calibri" w:eastAsia="Times New Roman" w:hAnsi="Calibri" w:cs="Calibri"/>
                <w:color w:val="000000"/>
                <w:lang w:val="en-GB" w:eastAsia="de-DE"/>
              </w:rPr>
              <w:t>variables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de-DE"/>
              </w:rPr>
              <w:t>*</w:t>
            </w:r>
          </w:p>
        </w:tc>
      </w:tr>
      <w:tr w:rsidR="00EC647B" w:rsidRPr="009131CF" w14:paraId="4C6941CD" w14:textId="77777777" w:rsidTr="00EC647B">
        <w:trPr>
          <w:trHeight w:val="288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D597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er 5% </w:t>
            </w:r>
            <w:proofErr w:type="spellStart"/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creased</w:t>
            </w:r>
            <w:proofErr w:type="spellEnd"/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trient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D434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ß-</w:t>
            </w:r>
            <w:proofErr w:type="spellStart"/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  <w:proofErr w:type="spellEnd"/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9A44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1890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07156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EC647B" w:rsidRPr="009131CF" w14:paraId="602E2F5E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E281D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w/o SF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5EE27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E0D56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25470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C647B" w:rsidRPr="009131CF" w14:paraId="18665267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6EB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Carbohydrate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132F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5.54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B56F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(-2.361; 13.453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4879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0.169</w:t>
            </w:r>
          </w:p>
        </w:tc>
      </w:tr>
      <w:tr w:rsidR="00EC647B" w:rsidRPr="009131CF" w14:paraId="05F4500B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A6B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M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6BE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16.65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9699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(0.156; 33.15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33F7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0.048</w:t>
            </w:r>
          </w:p>
        </w:tc>
      </w:tr>
      <w:tr w:rsidR="00EC647B" w:rsidRPr="009131CF" w14:paraId="4A40ABCE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A2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F777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-17.26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AE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(-31.524; -3.00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4C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0.018</w:t>
            </w:r>
          </w:p>
        </w:tc>
      </w:tr>
      <w:tr w:rsidR="00EC647B" w:rsidRPr="009131CF" w14:paraId="6911DD09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D02F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rotei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674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31.92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FA3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(20.566; 43.27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45B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298EE681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98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Alcoh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98B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6.25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B55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(-1.379; 13.88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C50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iCs/>
                <w:color w:val="000000"/>
                <w:lang w:eastAsia="de-DE"/>
              </w:rPr>
              <w:t>0.108</w:t>
            </w:r>
          </w:p>
        </w:tc>
      </w:tr>
      <w:tr w:rsidR="00EC647B" w:rsidRPr="009131CF" w14:paraId="2B595A99" w14:textId="77777777" w:rsidTr="00EC647B">
        <w:trPr>
          <w:trHeight w:val="288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D9A62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w/o MUF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8924A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12846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30E53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i/>
                <w:iCs/>
                <w:lang w:eastAsia="de-DE"/>
              </w:rPr>
              <w:t> </w:t>
            </w:r>
          </w:p>
        </w:tc>
      </w:tr>
      <w:tr w:rsidR="00EC647B" w:rsidRPr="009131CF" w14:paraId="017989E5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6E4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Carbohydrate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A92C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11.39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CF7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21.146; -1.64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4C7F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22</w:t>
            </w:r>
          </w:p>
        </w:tc>
      </w:tr>
      <w:tr w:rsidR="00EC647B" w:rsidRPr="009131CF" w14:paraId="3142E87E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D1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S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C8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17.91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10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33.774; -2.06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5E07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27</w:t>
            </w:r>
          </w:p>
        </w:tc>
      </w:tr>
      <w:tr w:rsidR="00EC647B" w:rsidRPr="009131CF" w14:paraId="67580753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FB38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E31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34.46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F88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57.886; -11.03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9EB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04</w:t>
            </w:r>
          </w:p>
        </w:tc>
      </w:tr>
      <w:tr w:rsidR="00EC647B" w:rsidRPr="009131CF" w14:paraId="5B2034EF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F43D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rotei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900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14.09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CAB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0.805; 27.39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791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38</w:t>
            </w:r>
          </w:p>
        </w:tc>
      </w:tr>
      <w:tr w:rsidR="00EC647B" w:rsidRPr="009131CF" w14:paraId="07250ABB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823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Alcoh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3575" w14:textId="07AABDCE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10.27</w:t>
            </w:r>
            <w:r w:rsidR="00163228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554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20.844; 0.3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99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057</w:t>
            </w:r>
          </w:p>
        </w:tc>
      </w:tr>
      <w:tr w:rsidR="00EC647B" w:rsidRPr="009131CF" w14:paraId="10A698FD" w14:textId="77777777" w:rsidTr="00EC647B">
        <w:trPr>
          <w:trHeight w:val="288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95CFC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w/o PUF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0FA19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78704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3A10F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C647B" w:rsidRPr="009131CF" w14:paraId="3CA0D825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E1E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Carbohydrate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1309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18.94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4259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2.553; 35.33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106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24</w:t>
            </w:r>
          </w:p>
        </w:tc>
      </w:tr>
      <w:tr w:rsidR="00EC647B" w:rsidRPr="009131CF" w14:paraId="7880ED8E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DB09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S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8B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14.06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09B0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0.241; 28.3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36C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iCs/>
                <w:lang w:eastAsia="de-DE"/>
              </w:rPr>
              <w:t>0.054</w:t>
            </w:r>
          </w:p>
        </w:tc>
      </w:tr>
      <w:tr w:rsidR="00EC647B" w:rsidRPr="009131CF" w14:paraId="186D6E5F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57B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26DB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28.98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607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4.53; 53.43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DACA" w14:textId="769B104C" w:rsidR="00EC647B" w:rsidRPr="0007156A" w:rsidRDefault="0007156A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20</w:t>
            </w:r>
          </w:p>
        </w:tc>
      </w:tr>
      <w:tr w:rsidR="00EC647B" w:rsidRPr="009131CF" w14:paraId="7357BBC3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71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rotei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F1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45.62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897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25.787; 65.46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CFC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02BBC40D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2A1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Alcoh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C54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19.40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74D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3.837; 34.98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E51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15</w:t>
            </w:r>
          </w:p>
        </w:tc>
      </w:tr>
      <w:tr w:rsidR="00EC647B" w:rsidRPr="009131CF" w14:paraId="75702CCD" w14:textId="77777777" w:rsidTr="00EC647B">
        <w:trPr>
          <w:trHeight w:val="288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CD866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 xml:space="preserve">w/o </w:t>
            </w: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Carbohydrates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6AB4F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6AF9E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C29E6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EC647B" w:rsidRPr="009131CF" w14:paraId="5D9412C7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A2E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S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15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6.32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D970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14.391; 1.74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E94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124</w:t>
            </w:r>
          </w:p>
        </w:tc>
      </w:tr>
      <w:tr w:rsidR="00EC647B" w:rsidRPr="009131CF" w14:paraId="6C6070FE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5348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M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B5B8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11.48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F0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1.129; 21.83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B923" w14:textId="38C1930D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3</w:t>
            </w:r>
            <w:r w:rsid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</w:t>
            </w:r>
          </w:p>
        </w:tc>
      </w:tr>
      <w:tr w:rsidR="00EC647B" w:rsidRPr="009131CF" w14:paraId="7839F869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B51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EDB9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23.33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BF27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40.003; -6.66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90D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06</w:t>
            </w:r>
          </w:p>
        </w:tc>
      </w:tr>
      <w:tr w:rsidR="00EC647B" w:rsidRPr="009131CF" w14:paraId="519F4DCD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DB8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rotei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FA9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26.12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9120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18.825; 33.41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6D8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061632CA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8970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Alcoh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70F8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77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76B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3.384; 4.93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9F18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715</w:t>
            </w:r>
          </w:p>
        </w:tc>
      </w:tr>
      <w:tr w:rsidR="00EC647B" w:rsidRPr="009131CF" w14:paraId="0EAAE2DB" w14:textId="77777777" w:rsidTr="00EC647B">
        <w:trPr>
          <w:trHeight w:val="288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72569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w/o Protein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2DF32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967E4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370CA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C647B" w:rsidRPr="009131CF" w14:paraId="52B2F9A1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D9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Carbohydrate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4DB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24.64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4EB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31.495; -17.80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61C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15471FAC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8043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S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5DF6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31.07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51D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41.949; -20.19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61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66381435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C6A0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M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CA5C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14.01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E3E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27.263; -0.76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8691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38</w:t>
            </w:r>
          </w:p>
        </w:tc>
      </w:tr>
      <w:tr w:rsidR="00EC647B" w:rsidRPr="009131CF" w14:paraId="3BC0E40D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238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58D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46.62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D71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65.562; -27.68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17B3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6710C223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F23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Alcoh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E87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23.11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218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30.319; -15.90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CA6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16E79240" w14:textId="77777777" w:rsidTr="00EC647B">
        <w:trPr>
          <w:trHeight w:val="288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4B360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 xml:space="preserve">w/o </w:t>
            </w: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Alcohol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22A9D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9A07A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E4130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EC647B" w:rsidRPr="009131CF" w14:paraId="73380C3D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637C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Carbohydrate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BC4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0.95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E161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5.229; 3.32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B2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661</w:t>
            </w:r>
          </w:p>
        </w:tc>
      </w:tr>
      <w:tr w:rsidR="00EC647B" w:rsidRPr="009131CF" w14:paraId="42B3349C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853C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S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190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7.20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1C9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15.207; 0.80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C298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078</w:t>
            </w:r>
          </w:p>
        </w:tc>
      </w:tr>
      <w:tr w:rsidR="00EC647B" w:rsidRPr="009131CF" w14:paraId="2500F8EC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140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M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B5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10.46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502F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1.072; 22.00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0F83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075</w:t>
            </w:r>
          </w:p>
        </w:tc>
      </w:tr>
      <w:tr w:rsidR="00EC647B" w:rsidRPr="009131CF" w14:paraId="63020FBE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3187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UF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FE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-24.10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B023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40.388; -7.82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002A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lang w:eastAsia="de-DE"/>
              </w:rPr>
              <w:t>0.004</w:t>
            </w:r>
          </w:p>
        </w:tc>
      </w:tr>
      <w:tr w:rsidR="00EC647B" w:rsidRPr="009131CF" w14:paraId="0FBC2CD1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69C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rotei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3FAB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25.16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34E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17.269; 33.05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2F1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4A09FDB5" w14:textId="77777777" w:rsidTr="00EC647B">
        <w:trPr>
          <w:trHeight w:val="288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00BBE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/o Total </w:t>
            </w:r>
            <w:proofErr w:type="spellStart"/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fat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F4C3F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CC6A8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DF698" w14:textId="77777777" w:rsidR="00EC647B" w:rsidRPr="0007156A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C647B" w:rsidRPr="009131CF" w14:paraId="4233CF77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F672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Carbohydrate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709F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128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4B51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3.57; 3.826)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4E2C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946</w:t>
            </w:r>
          </w:p>
        </w:tc>
      </w:tr>
      <w:tr w:rsidR="00EC647B" w:rsidRPr="009131CF" w14:paraId="71D46751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EE3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Protei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4943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25.14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594B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16.014; 34.28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6CD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EC647B" w:rsidRPr="009131CF" w14:paraId="6CD25C97" w14:textId="77777777" w:rsidTr="00EC647B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8E40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07156A">
              <w:rPr>
                <w:rFonts w:ascii="Calibri" w:eastAsia="Times New Roman" w:hAnsi="Calibri" w:cs="Calibri"/>
                <w:lang w:eastAsia="de-DE"/>
              </w:rPr>
              <w:t>Alcoh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28F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1.955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14A5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(-2.637; 6.548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EF61" w14:textId="77777777" w:rsidR="00EC647B" w:rsidRPr="0007156A" w:rsidRDefault="00EC647B" w:rsidP="00EC6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07156A">
              <w:rPr>
                <w:rFonts w:ascii="Calibri" w:eastAsia="Times New Roman" w:hAnsi="Calibri" w:cs="Calibri"/>
                <w:lang w:eastAsia="de-DE"/>
              </w:rPr>
              <w:t>0.403</w:t>
            </w:r>
          </w:p>
        </w:tc>
      </w:tr>
      <w:tr w:rsidR="00EC647B" w:rsidRPr="009131CF" w14:paraId="1F1D4253" w14:textId="77777777" w:rsidTr="00EC647B">
        <w:trPr>
          <w:trHeight w:val="564"/>
        </w:trPr>
        <w:tc>
          <w:tcPr>
            <w:tcW w:w="81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EC8A" w14:textId="70C3EE33" w:rsidR="00EC647B" w:rsidRPr="009131CF" w:rsidRDefault="00EC647B" w:rsidP="00EC6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41FCD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  <w:t xml:space="preserve">* </w:t>
            </w:r>
            <w:r w:rsidR="00290135" w:rsidRPr="00290135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de-DE"/>
              </w:rPr>
              <w:t>Substitution models contained total energy intake, SFA, MUFA, PUFA, protein, and alcohol intake. Estimates are therefore interpreted as the association of FLI with a 5 E% increase in e.g. PUFA at the expense of carbohydrates while energy supply from other macronutrients remains unchanged; linear regression models adjusted for sex, age, physical activity, education years, smoking status and energy intake. CI, confidence interval</w:t>
            </w:r>
          </w:p>
        </w:tc>
      </w:tr>
    </w:tbl>
    <w:p w14:paraId="7E7FF711" w14:textId="3408E69F" w:rsidR="009131CF" w:rsidRDefault="009131CF" w:rsidP="001045B4">
      <w:pPr>
        <w:spacing w:after="160" w:line="480" w:lineRule="auto"/>
        <w:rPr>
          <w:rFonts w:cstheme="minorHAnsi"/>
          <w:sz w:val="20"/>
          <w:lang w:val="en-GB"/>
        </w:rPr>
      </w:pPr>
    </w:p>
    <w:p w14:paraId="2760B385" w14:textId="78299641" w:rsidR="00E41FCD" w:rsidRDefault="00E41FCD" w:rsidP="001045B4">
      <w:pPr>
        <w:spacing w:after="160" w:line="480" w:lineRule="auto"/>
        <w:rPr>
          <w:rFonts w:cstheme="minorHAnsi"/>
          <w:lang w:val="en-GB"/>
        </w:rPr>
      </w:pPr>
    </w:p>
    <w:sectPr w:rsidR="00E41FCD" w:rsidSect="00EC647B">
      <w:headerReference w:type="default" r:id="rId9"/>
      <w:pgSz w:w="11906" w:h="16838" w:code="9"/>
      <w:pgMar w:top="1418" w:right="849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B428F46" w15:done="0"/>
  <w15:commentEx w15:paraId="27ACDC69" w15:done="0"/>
  <w15:commentEx w15:paraId="3D24C2AB" w15:done="0"/>
  <w15:commentEx w15:paraId="1E43D53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428F46" w16cid:durableId="297608C6"/>
  <w16cid:commentId w16cid:paraId="27ACDC69" w16cid:durableId="297604D4"/>
  <w16cid:commentId w16cid:paraId="3D24C2AB" w16cid:durableId="29760689"/>
  <w16cid:commentId w16cid:paraId="1E43D53A" w16cid:durableId="297606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084441" w14:textId="77777777" w:rsidR="004661B4" w:rsidRDefault="004661B4" w:rsidP="000E5E0D">
      <w:pPr>
        <w:spacing w:after="0" w:line="240" w:lineRule="auto"/>
      </w:pPr>
      <w:r>
        <w:separator/>
      </w:r>
    </w:p>
  </w:endnote>
  <w:endnote w:type="continuationSeparator" w:id="0">
    <w:p w14:paraId="2DE14221" w14:textId="77777777" w:rsidR="004661B4" w:rsidRDefault="004661B4" w:rsidP="000E5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0A522F" w14:textId="77777777" w:rsidR="004661B4" w:rsidRDefault="004661B4" w:rsidP="000E5E0D">
      <w:pPr>
        <w:spacing w:after="0" w:line="240" w:lineRule="auto"/>
      </w:pPr>
      <w:r>
        <w:separator/>
      </w:r>
    </w:p>
  </w:footnote>
  <w:footnote w:type="continuationSeparator" w:id="0">
    <w:p w14:paraId="47CA0804" w14:textId="77777777" w:rsidR="004661B4" w:rsidRDefault="004661B4" w:rsidP="000E5E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i/>
      </w:rPr>
      <w:id w:val="333218"/>
      <w:docPartObj>
        <w:docPartGallery w:val="Page Numbers (Top of Page)"/>
        <w:docPartUnique/>
      </w:docPartObj>
    </w:sdtPr>
    <w:sdtEndPr/>
    <w:sdtContent>
      <w:p w14:paraId="185746E3" w14:textId="29AD2D90" w:rsidR="009553BB" w:rsidRPr="007629ED" w:rsidRDefault="007629ED" w:rsidP="001F1D41">
        <w:pPr>
          <w:pStyle w:val="Kopfzeile"/>
          <w:rPr>
            <w:i/>
            <w:lang w:val="en-GB"/>
          </w:rPr>
        </w:pPr>
        <w:r w:rsidRPr="007629ED">
          <w:rPr>
            <w:i/>
            <w:lang w:val="en-GB"/>
          </w:rPr>
          <w:t xml:space="preserve">Supplementary </w:t>
        </w:r>
        <w:proofErr w:type="spellStart"/>
        <w:r w:rsidRPr="007629ED">
          <w:rPr>
            <w:i/>
            <w:lang w:val="en-GB"/>
          </w:rPr>
          <w:t>data</w:t>
        </w:r>
        <w:r>
          <w:rPr>
            <w:i/>
            <w:lang w:val="en-GB"/>
          </w:rPr>
          <w:t>_</w:t>
        </w:r>
        <w:r w:rsidR="009553BB" w:rsidRPr="007629ED">
          <w:rPr>
            <w:i/>
            <w:lang w:val="en-GB"/>
          </w:rPr>
          <w:t>Schepp</w:t>
        </w:r>
        <w:proofErr w:type="spellEnd"/>
        <w:r w:rsidRPr="007629ED">
          <w:rPr>
            <w:i/>
            <w:lang w:val="en-GB"/>
          </w:rPr>
          <w:t xml:space="preserve"> et al. </w:t>
        </w:r>
        <w:r>
          <w:rPr>
            <w:i/>
            <w:lang w:val="en-GB"/>
          </w:rPr>
          <w:t>(</w:t>
        </w:r>
        <w:r w:rsidRPr="007629ED">
          <w:rPr>
            <w:i/>
            <w:lang w:val="en-GB"/>
          </w:rPr>
          <w:t>2</w:t>
        </w:r>
        <w:r>
          <w:rPr>
            <w:i/>
            <w:lang w:val="en-GB"/>
          </w:rPr>
          <w:t>024)</w:t>
        </w:r>
        <w:r w:rsidR="009553BB" w:rsidRPr="007629ED">
          <w:rPr>
            <w:i/>
            <w:lang w:val="en-GB"/>
          </w:rPr>
          <w:tab/>
        </w:r>
        <w:r w:rsidR="009553BB" w:rsidRPr="007629ED">
          <w:rPr>
            <w:i/>
            <w:lang w:val="en-GB"/>
          </w:rPr>
          <w:tab/>
          <w:t xml:space="preserve">Page </w:t>
        </w:r>
        <w:r w:rsidR="009553BB" w:rsidRPr="001F1D41">
          <w:rPr>
            <w:bCs/>
            <w:i/>
            <w:sz w:val="24"/>
            <w:szCs w:val="24"/>
          </w:rPr>
          <w:fldChar w:fldCharType="begin"/>
        </w:r>
        <w:r w:rsidR="009553BB" w:rsidRPr="007629ED">
          <w:rPr>
            <w:bCs/>
            <w:i/>
            <w:lang w:val="en-GB"/>
          </w:rPr>
          <w:instrText>PAGE</w:instrText>
        </w:r>
        <w:r w:rsidR="009553BB" w:rsidRPr="001F1D41">
          <w:rPr>
            <w:bCs/>
            <w:i/>
            <w:sz w:val="24"/>
            <w:szCs w:val="24"/>
          </w:rPr>
          <w:fldChar w:fldCharType="separate"/>
        </w:r>
        <w:r w:rsidR="006C2C35">
          <w:rPr>
            <w:bCs/>
            <w:i/>
            <w:noProof/>
            <w:lang w:val="en-GB"/>
          </w:rPr>
          <w:t>2</w:t>
        </w:r>
        <w:r w:rsidR="009553BB" w:rsidRPr="001F1D41">
          <w:rPr>
            <w:bCs/>
            <w:i/>
            <w:sz w:val="24"/>
            <w:szCs w:val="24"/>
          </w:rPr>
          <w:fldChar w:fldCharType="end"/>
        </w:r>
        <w:r w:rsidR="009553BB" w:rsidRPr="007629ED">
          <w:rPr>
            <w:i/>
            <w:lang w:val="en-GB"/>
          </w:rPr>
          <w:t xml:space="preserve"> of </w:t>
        </w:r>
        <w:r w:rsidR="009553BB" w:rsidRPr="001F1D41">
          <w:rPr>
            <w:bCs/>
            <w:i/>
            <w:sz w:val="24"/>
            <w:szCs w:val="24"/>
          </w:rPr>
          <w:fldChar w:fldCharType="begin"/>
        </w:r>
        <w:r w:rsidR="009553BB" w:rsidRPr="007629ED">
          <w:rPr>
            <w:bCs/>
            <w:i/>
            <w:lang w:val="en-GB"/>
          </w:rPr>
          <w:instrText>NUMPAGES</w:instrText>
        </w:r>
        <w:r w:rsidR="009553BB" w:rsidRPr="001F1D41">
          <w:rPr>
            <w:bCs/>
            <w:i/>
            <w:sz w:val="24"/>
            <w:szCs w:val="24"/>
          </w:rPr>
          <w:fldChar w:fldCharType="separate"/>
        </w:r>
        <w:r w:rsidR="006C2C35">
          <w:rPr>
            <w:bCs/>
            <w:i/>
            <w:noProof/>
            <w:lang w:val="en-GB"/>
          </w:rPr>
          <w:t>4</w:t>
        </w:r>
        <w:r w:rsidR="009553BB" w:rsidRPr="001F1D41">
          <w:rPr>
            <w:bCs/>
            <w:i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95B36"/>
    <w:multiLevelType w:val="hybridMultilevel"/>
    <w:tmpl w:val="F620D5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C12FF8"/>
    <w:multiLevelType w:val="hybridMultilevel"/>
    <w:tmpl w:val="CCDA81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D74A5F"/>
    <w:multiLevelType w:val="hybridMultilevel"/>
    <w:tmpl w:val="68CCCD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87D2BE3"/>
    <w:multiLevelType w:val="hybridMultilevel"/>
    <w:tmpl w:val="D8E0A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204AF4"/>
    <w:multiLevelType w:val="hybridMultilevel"/>
    <w:tmpl w:val="52E6D8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DC25D7"/>
    <w:multiLevelType w:val="hybridMultilevel"/>
    <w:tmpl w:val="B48CED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nnis Freuer">
    <w15:presenceInfo w15:providerId="AD" w15:userId="S-1-5-21-2039564787-70145697-1858953157-2012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555rwp1ta9sae0zflvd5vm0etxtf50eeea&quot;&gt;Pub2 EndNote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3B5B39"/>
    <w:rsid w:val="0000468B"/>
    <w:rsid w:val="00004C01"/>
    <w:rsid w:val="00004F66"/>
    <w:rsid w:val="000139F4"/>
    <w:rsid w:val="00015BB7"/>
    <w:rsid w:val="00016347"/>
    <w:rsid w:val="000168AB"/>
    <w:rsid w:val="000174EE"/>
    <w:rsid w:val="00017871"/>
    <w:rsid w:val="000178E6"/>
    <w:rsid w:val="00021382"/>
    <w:rsid w:val="000221E2"/>
    <w:rsid w:val="000225E5"/>
    <w:rsid w:val="00026855"/>
    <w:rsid w:val="00026EA1"/>
    <w:rsid w:val="00034012"/>
    <w:rsid w:val="00035587"/>
    <w:rsid w:val="000362F0"/>
    <w:rsid w:val="00040B48"/>
    <w:rsid w:val="00041B45"/>
    <w:rsid w:val="00043010"/>
    <w:rsid w:val="000433E2"/>
    <w:rsid w:val="00044160"/>
    <w:rsid w:val="00047898"/>
    <w:rsid w:val="0005065B"/>
    <w:rsid w:val="00050F62"/>
    <w:rsid w:val="0005241F"/>
    <w:rsid w:val="00052611"/>
    <w:rsid w:val="0005484F"/>
    <w:rsid w:val="000564FD"/>
    <w:rsid w:val="00060057"/>
    <w:rsid w:val="000611FC"/>
    <w:rsid w:val="00064252"/>
    <w:rsid w:val="00064636"/>
    <w:rsid w:val="00065608"/>
    <w:rsid w:val="000656B5"/>
    <w:rsid w:val="00066ABD"/>
    <w:rsid w:val="0007076C"/>
    <w:rsid w:val="00070984"/>
    <w:rsid w:val="0007156A"/>
    <w:rsid w:val="00073C31"/>
    <w:rsid w:val="0007752B"/>
    <w:rsid w:val="00077BF1"/>
    <w:rsid w:val="00080385"/>
    <w:rsid w:val="00081093"/>
    <w:rsid w:val="00081519"/>
    <w:rsid w:val="0008306A"/>
    <w:rsid w:val="00084BAD"/>
    <w:rsid w:val="00086037"/>
    <w:rsid w:val="00086D76"/>
    <w:rsid w:val="00087A2B"/>
    <w:rsid w:val="00095082"/>
    <w:rsid w:val="000970E0"/>
    <w:rsid w:val="000A4A61"/>
    <w:rsid w:val="000A677A"/>
    <w:rsid w:val="000A6B7A"/>
    <w:rsid w:val="000A7425"/>
    <w:rsid w:val="000A7AFC"/>
    <w:rsid w:val="000B0812"/>
    <w:rsid w:val="000B0FCE"/>
    <w:rsid w:val="000B2E98"/>
    <w:rsid w:val="000C3123"/>
    <w:rsid w:val="000C34C9"/>
    <w:rsid w:val="000C41B7"/>
    <w:rsid w:val="000C5028"/>
    <w:rsid w:val="000C749B"/>
    <w:rsid w:val="000D160D"/>
    <w:rsid w:val="000D4295"/>
    <w:rsid w:val="000D5EC6"/>
    <w:rsid w:val="000E0095"/>
    <w:rsid w:val="000E1BDD"/>
    <w:rsid w:val="000E43AE"/>
    <w:rsid w:val="000E5AA9"/>
    <w:rsid w:val="000E5E0D"/>
    <w:rsid w:val="000E779A"/>
    <w:rsid w:val="000F15F1"/>
    <w:rsid w:val="000F2768"/>
    <w:rsid w:val="000F39AA"/>
    <w:rsid w:val="000F3E1D"/>
    <w:rsid w:val="00101DA8"/>
    <w:rsid w:val="00103F2F"/>
    <w:rsid w:val="001045B4"/>
    <w:rsid w:val="0010576D"/>
    <w:rsid w:val="00107DF0"/>
    <w:rsid w:val="001101C5"/>
    <w:rsid w:val="001108FA"/>
    <w:rsid w:val="00111FD8"/>
    <w:rsid w:val="001131D3"/>
    <w:rsid w:val="001161DB"/>
    <w:rsid w:val="00120B62"/>
    <w:rsid w:val="0012135E"/>
    <w:rsid w:val="0012205B"/>
    <w:rsid w:val="001253E2"/>
    <w:rsid w:val="00126CDA"/>
    <w:rsid w:val="00131049"/>
    <w:rsid w:val="001310A6"/>
    <w:rsid w:val="00132328"/>
    <w:rsid w:val="0013413D"/>
    <w:rsid w:val="001351BD"/>
    <w:rsid w:val="00136EB2"/>
    <w:rsid w:val="001372CA"/>
    <w:rsid w:val="00137A5E"/>
    <w:rsid w:val="0014074A"/>
    <w:rsid w:val="00140A17"/>
    <w:rsid w:val="001427BA"/>
    <w:rsid w:val="00142CAA"/>
    <w:rsid w:val="001432A3"/>
    <w:rsid w:val="00144AF0"/>
    <w:rsid w:val="00144CFB"/>
    <w:rsid w:val="00146629"/>
    <w:rsid w:val="001467FB"/>
    <w:rsid w:val="00150A36"/>
    <w:rsid w:val="00151B4D"/>
    <w:rsid w:val="001539E5"/>
    <w:rsid w:val="001606C7"/>
    <w:rsid w:val="00163228"/>
    <w:rsid w:val="001647CC"/>
    <w:rsid w:val="001649BB"/>
    <w:rsid w:val="001661D4"/>
    <w:rsid w:val="0017197B"/>
    <w:rsid w:val="00172DEA"/>
    <w:rsid w:val="00174250"/>
    <w:rsid w:val="00174271"/>
    <w:rsid w:val="00175015"/>
    <w:rsid w:val="00177C2D"/>
    <w:rsid w:val="00180481"/>
    <w:rsid w:val="00180CF9"/>
    <w:rsid w:val="00185071"/>
    <w:rsid w:val="00186478"/>
    <w:rsid w:val="00186E7B"/>
    <w:rsid w:val="001931DB"/>
    <w:rsid w:val="0019482B"/>
    <w:rsid w:val="001955F8"/>
    <w:rsid w:val="00196B86"/>
    <w:rsid w:val="001976A2"/>
    <w:rsid w:val="001A1031"/>
    <w:rsid w:val="001A139E"/>
    <w:rsid w:val="001A1D8C"/>
    <w:rsid w:val="001A1EBC"/>
    <w:rsid w:val="001A238E"/>
    <w:rsid w:val="001A253B"/>
    <w:rsid w:val="001A365F"/>
    <w:rsid w:val="001A459E"/>
    <w:rsid w:val="001A5222"/>
    <w:rsid w:val="001B1292"/>
    <w:rsid w:val="001B28B8"/>
    <w:rsid w:val="001B3705"/>
    <w:rsid w:val="001B3855"/>
    <w:rsid w:val="001B5E5C"/>
    <w:rsid w:val="001B7058"/>
    <w:rsid w:val="001C0198"/>
    <w:rsid w:val="001C2B72"/>
    <w:rsid w:val="001C2E7C"/>
    <w:rsid w:val="001C30C4"/>
    <w:rsid w:val="001C391F"/>
    <w:rsid w:val="001C53EA"/>
    <w:rsid w:val="001C5CF9"/>
    <w:rsid w:val="001C5D3A"/>
    <w:rsid w:val="001C6641"/>
    <w:rsid w:val="001C7034"/>
    <w:rsid w:val="001D33F9"/>
    <w:rsid w:val="001D427B"/>
    <w:rsid w:val="001D5175"/>
    <w:rsid w:val="001D5BD8"/>
    <w:rsid w:val="001E0F33"/>
    <w:rsid w:val="001E14E5"/>
    <w:rsid w:val="001E2C6B"/>
    <w:rsid w:val="001E6B77"/>
    <w:rsid w:val="001F08B4"/>
    <w:rsid w:val="001F1D41"/>
    <w:rsid w:val="001F30BA"/>
    <w:rsid w:val="001F7421"/>
    <w:rsid w:val="002012ED"/>
    <w:rsid w:val="0020214F"/>
    <w:rsid w:val="002028B5"/>
    <w:rsid w:val="00211C0F"/>
    <w:rsid w:val="00211F6B"/>
    <w:rsid w:val="00212723"/>
    <w:rsid w:val="002156B1"/>
    <w:rsid w:val="00216254"/>
    <w:rsid w:val="00216AC3"/>
    <w:rsid w:val="002218D7"/>
    <w:rsid w:val="00223422"/>
    <w:rsid w:val="00223F3B"/>
    <w:rsid w:val="00227BC2"/>
    <w:rsid w:val="00230370"/>
    <w:rsid w:val="002305E4"/>
    <w:rsid w:val="0023161D"/>
    <w:rsid w:val="00232121"/>
    <w:rsid w:val="002359D3"/>
    <w:rsid w:val="00240F0D"/>
    <w:rsid w:val="00241E01"/>
    <w:rsid w:val="002435D2"/>
    <w:rsid w:val="00243978"/>
    <w:rsid w:val="00246414"/>
    <w:rsid w:val="00246DA6"/>
    <w:rsid w:val="0024735A"/>
    <w:rsid w:val="0024770A"/>
    <w:rsid w:val="00247E6A"/>
    <w:rsid w:val="002510FD"/>
    <w:rsid w:val="002521B0"/>
    <w:rsid w:val="00252569"/>
    <w:rsid w:val="0025259A"/>
    <w:rsid w:val="00252C87"/>
    <w:rsid w:val="00254801"/>
    <w:rsid w:val="00257293"/>
    <w:rsid w:val="00257A9F"/>
    <w:rsid w:val="00260A3F"/>
    <w:rsid w:val="00262124"/>
    <w:rsid w:val="0026374D"/>
    <w:rsid w:val="00265D91"/>
    <w:rsid w:val="00267B6D"/>
    <w:rsid w:val="00267FDB"/>
    <w:rsid w:val="0027592C"/>
    <w:rsid w:val="00275F39"/>
    <w:rsid w:val="00276A12"/>
    <w:rsid w:val="0027799A"/>
    <w:rsid w:val="002800B6"/>
    <w:rsid w:val="002803CA"/>
    <w:rsid w:val="0028042F"/>
    <w:rsid w:val="0028216B"/>
    <w:rsid w:val="00282389"/>
    <w:rsid w:val="0028411A"/>
    <w:rsid w:val="00284780"/>
    <w:rsid w:val="0028625A"/>
    <w:rsid w:val="002867CA"/>
    <w:rsid w:val="00286DAD"/>
    <w:rsid w:val="00287FC3"/>
    <w:rsid w:val="00290135"/>
    <w:rsid w:val="0029017E"/>
    <w:rsid w:val="0029166E"/>
    <w:rsid w:val="00291979"/>
    <w:rsid w:val="00292462"/>
    <w:rsid w:val="002967C9"/>
    <w:rsid w:val="00297B37"/>
    <w:rsid w:val="002A0DCF"/>
    <w:rsid w:val="002A3B0F"/>
    <w:rsid w:val="002A55A9"/>
    <w:rsid w:val="002B0360"/>
    <w:rsid w:val="002B29EE"/>
    <w:rsid w:val="002B4CC6"/>
    <w:rsid w:val="002B6EEC"/>
    <w:rsid w:val="002C10D7"/>
    <w:rsid w:val="002C67AF"/>
    <w:rsid w:val="002C7DB5"/>
    <w:rsid w:val="002D051C"/>
    <w:rsid w:val="002D0DF6"/>
    <w:rsid w:val="002D0F00"/>
    <w:rsid w:val="002D3044"/>
    <w:rsid w:val="002D312D"/>
    <w:rsid w:val="002D3365"/>
    <w:rsid w:val="002E01EC"/>
    <w:rsid w:val="002E1F8E"/>
    <w:rsid w:val="002E31B1"/>
    <w:rsid w:val="002E35EB"/>
    <w:rsid w:val="002F0064"/>
    <w:rsid w:val="002F14FB"/>
    <w:rsid w:val="002F1870"/>
    <w:rsid w:val="002F2945"/>
    <w:rsid w:val="002F2D0E"/>
    <w:rsid w:val="002F3914"/>
    <w:rsid w:val="002F41ED"/>
    <w:rsid w:val="002F42E0"/>
    <w:rsid w:val="002F4705"/>
    <w:rsid w:val="002F545A"/>
    <w:rsid w:val="002F6AF6"/>
    <w:rsid w:val="00300514"/>
    <w:rsid w:val="0030066C"/>
    <w:rsid w:val="003006AD"/>
    <w:rsid w:val="00304461"/>
    <w:rsid w:val="00304EE6"/>
    <w:rsid w:val="0030576E"/>
    <w:rsid w:val="00310953"/>
    <w:rsid w:val="00310D82"/>
    <w:rsid w:val="0031215A"/>
    <w:rsid w:val="0031584B"/>
    <w:rsid w:val="00317798"/>
    <w:rsid w:val="00320C26"/>
    <w:rsid w:val="00325CC9"/>
    <w:rsid w:val="003313E6"/>
    <w:rsid w:val="0033479A"/>
    <w:rsid w:val="003348D4"/>
    <w:rsid w:val="00337CFF"/>
    <w:rsid w:val="00340122"/>
    <w:rsid w:val="00340CBB"/>
    <w:rsid w:val="0034181F"/>
    <w:rsid w:val="003430BC"/>
    <w:rsid w:val="003457E7"/>
    <w:rsid w:val="00347208"/>
    <w:rsid w:val="00347D48"/>
    <w:rsid w:val="00347E06"/>
    <w:rsid w:val="003507DA"/>
    <w:rsid w:val="00352547"/>
    <w:rsid w:val="003533B4"/>
    <w:rsid w:val="00356306"/>
    <w:rsid w:val="003629B0"/>
    <w:rsid w:val="00364318"/>
    <w:rsid w:val="00367D5B"/>
    <w:rsid w:val="003715D8"/>
    <w:rsid w:val="003721EC"/>
    <w:rsid w:val="00372B5C"/>
    <w:rsid w:val="00380214"/>
    <w:rsid w:val="00383444"/>
    <w:rsid w:val="00383B50"/>
    <w:rsid w:val="003848DB"/>
    <w:rsid w:val="00385D49"/>
    <w:rsid w:val="003934CA"/>
    <w:rsid w:val="0039376B"/>
    <w:rsid w:val="00394ACC"/>
    <w:rsid w:val="00394AD2"/>
    <w:rsid w:val="00396A26"/>
    <w:rsid w:val="00397DA6"/>
    <w:rsid w:val="003A01C0"/>
    <w:rsid w:val="003A2663"/>
    <w:rsid w:val="003A2805"/>
    <w:rsid w:val="003A2914"/>
    <w:rsid w:val="003A4D7E"/>
    <w:rsid w:val="003A673A"/>
    <w:rsid w:val="003A7CED"/>
    <w:rsid w:val="003B2FEC"/>
    <w:rsid w:val="003B5B39"/>
    <w:rsid w:val="003B6534"/>
    <w:rsid w:val="003B797C"/>
    <w:rsid w:val="003C2B84"/>
    <w:rsid w:val="003C2F8E"/>
    <w:rsid w:val="003C30D0"/>
    <w:rsid w:val="003C4C71"/>
    <w:rsid w:val="003C4ECC"/>
    <w:rsid w:val="003C5618"/>
    <w:rsid w:val="003C5A9D"/>
    <w:rsid w:val="003C5EB6"/>
    <w:rsid w:val="003C7E21"/>
    <w:rsid w:val="003D287D"/>
    <w:rsid w:val="003D385C"/>
    <w:rsid w:val="003D473D"/>
    <w:rsid w:val="003D5BB8"/>
    <w:rsid w:val="003D5D1E"/>
    <w:rsid w:val="003E0E4F"/>
    <w:rsid w:val="003E6F75"/>
    <w:rsid w:val="003F2655"/>
    <w:rsid w:val="003F2780"/>
    <w:rsid w:val="003F296F"/>
    <w:rsid w:val="003F307C"/>
    <w:rsid w:val="003F37EF"/>
    <w:rsid w:val="003F39E1"/>
    <w:rsid w:val="003F3A4B"/>
    <w:rsid w:val="003F6C19"/>
    <w:rsid w:val="003F7B36"/>
    <w:rsid w:val="00400FCB"/>
    <w:rsid w:val="004014E0"/>
    <w:rsid w:val="00402554"/>
    <w:rsid w:val="00403066"/>
    <w:rsid w:val="004049F6"/>
    <w:rsid w:val="00407045"/>
    <w:rsid w:val="00407221"/>
    <w:rsid w:val="00410091"/>
    <w:rsid w:val="00411F5D"/>
    <w:rsid w:val="0041370C"/>
    <w:rsid w:val="00413BB0"/>
    <w:rsid w:val="00416365"/>
    <w:rsid w:val="00416F10"/>
    <w:rsid w:val="004211F3"/>
    <w:rsid w:val="00423596"/>
    <w:rsid w:val="00425CF6"/>
    <w:rsid w:val="0043032B"/>
    <w:rsid w:val="00431187"/>
    <w:rsid w:val="0043404D"/>
    <w:rsid w:val="004345FE"/>
    <w:rsid w:val="0043521A"/>
    <w:rsid w:val="00435749"/>
    <w:rsid w:val="00440F3C"/>
    <w:rsid w:val="004441AF"/>
    <w:rsid w:val="00447D40"/>
    <w:rsid w:val="00463941"/>
    <w:rsid w:val="004661B4"/>
    <w:rsid w:val="00467528"/>
    <w:rsid w:val="0047109D"/>
    <w:rsid w:val="004713C7"/>
    <w:rsid w:val="00471781"/>
    <w:rsid w:val="00472891"/>
    <w:rsid w:val="004770A6"/>
    <w:rsid w:val="00480C8A"/>
    <w:rsid w:val="00485E1E"/>
    <w:rsid w:val="00487685"/>
    <w:rsid w:val="004904AA"/>
    <w:rsid w:val="00490986"/>
    <w:rsid w:val="00491057"/>
    <w:rsid w:val="00491C63"/>
    <w:rsid w:val="00491EFB"/>
    <w:rsid w:val="00494562"/>
    <w:rsid w:val="00494A7C"/>
    <w:rsid w:val="0049587E"/>
    <w:rsid w:val="004974C3"/>
    <w:rsid w:val="004A30F7"/>
    <w:rsid w:val="004A37DC"/>
    <w:rsid w:val="004A418D"/>
    <w:rsid w:val="004A4748"/>
    <w:rsid w:val="004A517D"/>
    <w:rsid w:val="004A5B8A"/>
    <w:rsid w:val="004A7962"/>
    <w:rsid w:val="004A7E80"/>
    <w:rsid w:val="004B1C0B"/>
    <w:rsid w:val="004B3B4A"/>
    <w:rsid w:val="004B7A4F"/>
    <w:rsid w:val="004B7BFE"/>
    <w:rsid w:val="004C28F1"/>
    <w:rsid w:val="004C2E4E"/>
    <w:rsid w:val="004C4F32"/>
    <w:rsid w:val="004C7F29"/>
    <w:rsid w:val="004D2B80"/>
    <w:rsid w:val="004D3F85"/>
    <w:rsid w:val="004D5DC1"/>
    <w:rsid w:val="004D742D"/>
    <w:rsid w:val="004E0A02"/>
    <w:rsid w:val="004E19E2"/>
    <w:rsid w:val="004E1F16"/>
    <w:rsid w:val="004E29E6"/>
    <w:rsid w:val="004E3E3F"/>
    <w:rsid w:val="004E4191"/>
    <w:rsid w:val="005001D2"/>
    <w:rsid w:val="00500A52"/>
    <w:rsid w:val="0050147F"/>
    <w:rsid w:val="00501702"/>
    <w:rsid w:val="005025BB"/>
    <w:rsid w:val="00504C14"/>
    <w:rsid w:val="0051172B"/>
    <w:rsid w:val="00513D00"/>
    <w:rsid w:val="0051470D"/>
    <w:rsid w:val="00514889"/>
    <w:rsid w:val="00515157"/>
    <w:rsid w:val="00520A06"/>
    <w:rsid w:val="00521D5F"/>
    <w:rsid w:val="00521D69"/>
    <w:rsid w:val="00526829"/>
    <w:rsid w:val="00530104"/>
    <w:rsid w:val="00535914"/>
    <w:rsid w:val="00537287"/>
    <w:rsid w:val="00540036"/>
    <w:rsid w:val="00540AEE"/>
    <w:rsid w:val="00542080"/>
    <w:rsid w:val="005421CA"/>
    <w:rsid w:val="00543145"/>
    <w:rsid w:val="0054595C"/>
    <w:rsid w:val="00546E14"/>
    <w:rsid w:val="0054762E"/>
    <w:rsid w:val="0054796D"/>
    <w:rsid w:val="0055065D"/>
    <w:rsid w:val="00551A81"/>
    <w:rsid w:val="005537D3"/>
    <w:rsid w:val="00554965"/>
    <w:rsid w:val="0055705B"/>
    <w:rsid w:val="00561A8B"/>
    <w:rsid w:val="00561FC3"/>
    <w:rsid w:val="005649F9"/>
    <w:rsid w:val="00565564"/>
    <w:rsid w:val="00566610"/>
    <w:rsid w:val="005671DE"/>
    <w:rsid w:val="00570283"/>
    <w:rsid w:val="005703DC"/>
    <w:rsid w:val="005738ED"/>
    <w:rsid w:val="0057590B"/>
    <w:rsid w:val="00576ECC"/>
    <w:rsid w:val="005800D0"/>
    <w:rsid w:val="005822B6"/>
    <w:rsid w:val="00582BA6"/>
    <w:rsid w:val="00582CF1"/>
    <w:rsid w:val="005857DD"/>
    <w:rsid w:val="00585991"/>
    <w:rsid w:val="00586F8F"/>
    <w:rsid w:val="0058716D"/>
    <w:rsid w:val="005905A8"/>
    <w:rsid w:val="00593827"/>
    <w:rsid w:val="005962FE"/>
    <w:rsid w:val="005A42F6"/>
    <w:rsid w:val="005A5327"/>
    <w:rsid w:val="005B0596"/>
    <w:rsid w:val="005B1ED3"/>
    <w:rsid w:val="005B25FA"/>
    <w:rsid w:val="005B5492"/>
    <w:rsid w:val="005B5BAA"/>
    <w:rsid w:val="005B63AF"/>
    <w:rsid w:val="005C0494"/>
    <w:rsid w:val="005C1EDB"/>
    <w:rsid w:val="005C1F74"/>
    <w:rsid w:val="005C45B4"/>
    <w:rsid w:val="005C5811"/>
    <w:rsid w:val="005C74B5"/>
    <w:rsid w:val="005D4107"/>
    <w:rsid w:val="005D48BE"/>
    <w:rsid w:val="005D4FBB"/>
    <w:rsid w:val="005E2636"/>
    <w:rsid w:val="005E2EC4"/>
    <w:rsid w:val="005E3C3D"/>
    <w:rsid w:val="005E42BF"/>
    <w:rsid w:val="005E4C61"/>
    <w:rsid w:val="005E5BC9"/>
    <w:rsid w:val="005E7D53"/>
    <w:rsid w:val="005F0BF5"/>
    <w:rsid w:val="005F1972"/>
    <w:rsid w:val="005F488F"/>
    <w:rsid w:val="005F48C5"/>
    <w:rsid w:val="005F4BA0"/>
    <w:rsid w:val="005F5737"/>
    <w:rsid w:val="005F58A3"/>
    <w:rsid w:val="005F5A7F"/>
    <w:rsid w:val="005F66C6"/>
    <w:rsid w:val="005F79EC"/>
    <w:rsid w:val="00601082"/>
    <w:rsid w:val="00601906"/>
    <w:rsid w:val="00601AC4"/>
    <w:rsid w:val="00602AE6"/>
    <w:rsid w:val="00603CA7"/>
    <w:rsid w:val="006045CD"/>
    <w:rsid w:val="0060703A"/>
    <w:rsid w:val="006071F1"/>
    <w:rsid w:val="00610E6B"/>
    <w:rsid w:val="00611CEA"/>
    <w:rsid w:val="0061292A"/>
    <w:rsid w:val="00613990"/>
    <w:rsid w:val="00614919"/>
    <w:rsid w:val="00614CF4"/>
    <w:rsid w:val="00615135"/>
    <w:rsid w:val="00623040"/>
    <w:rsid w:val="00630947"/>
    <w:rsid w:val="006310C5"/>
    <w:rsid w:val="0063150F"/>
    <w:rsid w:val="00631B35"/>
    <w:rsid w:val="006336EC"/>
    <w:rsid w:val="006345DA"/>
    <w:rsid w:val="0063504F"/>
    <w:rsid w:val="006352AE"/>
    <w:rsid w:val="0063571F"/>
    <w:rsid w:val="00637381"/>
    <w:rsid w:val="00645D11"/>
    <w:rsid w:val="00646C78"/>
    <w:rsid w:val="006479DE"/>
    <w:rsid w:val="006505EB"/>
    <w:rsid w:val="006527E3"/>
    <w:rsid w:val="00653CBF"/>
    <w:rsid w:val="00655E2D"/>
    <w:rsid w:val="00660843"/>
    <w:rsid w:val="0066185A"/>
    <w:rsid w:val="00661CB9"/>
    <w:rsid w:val="0066376D"/>
    <w:rsid w:val="006655C9"/>
    <w:rsid w:val="00670216"/>
    <w:rsid w:val="006714E0"/>
    <w:rsid w:val="00675026"/>
    <w:rsid w:val="00676EF2"/>
    <w:rsid w:val="00682003"/>
    <w:rsid w:val="00682300"/>
    <w:rsid w:val="006869CB"/>
    <w:rsid w:val="006873EE"/>
    <w:rsid w:val="00690825"/>
    <w:rsid w:val="00691840"/>
    <w:rsid w:val="00696A7A"/>
    <w:rsid w:val="006A0D92"/>
    <w:rsid w:val="006A2406"/>
    <w:rsid w:val="006A4084"/>
    <w:rsid w:val="006A4585"/>
    <w:rsid w:val="006A5498"/>
    <w:rsid w:val="006B0C8E"/>
    <w:rsid w:val="006B1AAD"/>
    <w:rsid w:val="006B1C95"/>
    <w:rsid w:val="006B4EEF"/>
    <w:rsid w:val="006B54D1"/>
    <w:rsid w:val="006B6CB9"/>
    <w:rsid w:val="006B6DDC"/>
    <w:rsid w:val="006C138B"/>
    <w:rsid w:val="006C163F"/>
    <w:rsid w:val="006C2C35"/>
    <w:rsid w:val="006C3D2A"/>
    <w:rsid w:val="006C67FF"/>
    <w:rsid w:val="006C6C53"/>
    <w:rsid w:val="006C7CF9"/>
    <w:rsid w:val="006D15FA"/>
    <w:rsid w:val="006D1BD3"/>
    <w:rsid w:val="006D1C62"/>
    <w:rsid w:val="006D6980"/>
    <w:rsid w:val="006D7380"/>
    <w:rsid w:val="006E0713"/>
    <w:rsid w:val="006E08DC"/>
    <w:rsid w:val="006E325F"/>
    <w:rsid w:val="006E3D92"/>
    <w:rsid w:val="006E4BE5"/>
    <w:rsid w:val="006E51BF"/>
    <w:rsid w:val="006E5836"/>
    <w:rsid w:val="006E6009"/>
    <w:rsid w:val="006F0C0D"/>
    <w:rsid w:val="006F0D32"/>
    <w:rsid w:val="006F6D69"/>
    <w:rsid w:val="00701C8E"/>
    <w:rsid w:val="00701CAC"/>
    <w:rsid w:val="0070693A"/>
    <w:rsid w:val="0070776D"/>
    <w:rsid w:val="00707D4A"/>
    <w:rsid w:val="00710662"/>
    <w:rsid w:val="00710FB3"/>
    <w:rsid w:val="00711CDA"/>
    <w:rsid w:val="00713037"/>
    <w:rsid w:val="00713040"/>
    <w:rsid w:val="00713A4D"/>
    <w:rsid w:val="007164F4"/>
    <w:rsid w:val="007165D6"/>
    <w:rsid w:val="0071676E"/>
    <w:rsid w:val="00717BD7"/>
    <w:rsid w:val="00721146"/>
    <w:rsid w:val="007234A3"/>
    <w:rsid w:val="00727921"/>
    <w:rsid w:val="007324B6"/>
    <w:rsid w:val="0073379B"/>
    <w:rsid w:val="0073379C"/>
    <w:rsid w:val="00734EB4"/>
    <w:rsid w:val="007352D7"/>
    <w:rsid w:val="00737BD6"/>
    <w:rsid w:val="00745360"/>
    <w:rsid w:val="00747CE8"/>
    <w:rsid w:val="00747EB5"/>
    <w:rsid w:val="00751A3C"/>
    <w:rsid w:val="00752C31"/>
    <w:rsid w:val="00752D73"/>
    <w:rsid w:val="0075615C"/>
    <w:rsid w:val="00757C5A"/>
    <w:rsid w:val="007600AD"/>
    <w:rsid w:val="00760155"/>
    <w:rsid w:val="00760253"/>
    <w:rsid w:val="0076134A"/>
    <w:rsid w:val="00761D5F"/>
    <w:rsid w:val="00762343"/>
    <w:rsid w:val="007629ED"/>
    <w:rsid w:val="00763694"/>
    <w:rsid w:val="00765C77"/>
    <w:rsid w:val="00767AEA"/>
    <w:rsid w:val="00773CAE"/>
    <w:rsid w:val="00775554"/>
    <w:rsid w:val="007755E1"/>
    <w:rsid w:val="00776A81"/>
    <w:rsid w:val="00781116"/>
    <w:rsid w:val="0078358D"/>
    <w:rsid w:val="00784E7D"/>
    <w:rsid w:val="00784F97"/>
    <w:rsid w:val="0078627D"/>
    <w:rsid w:val="007872EA"/>
    <w:rsid w:val="007878B9"/>
    <w:rsid w:val="0079074F"/>
    <w:rsid w:val="00790A06"/>
    <w:rsid w:val="00792365"/>
    <w:rsid w:val="00792F85"/>
    <w:rsid w:val="007966C1"/>
    <w:rsid w:val="0079747C"/>
    <w:rsid w:val="0079798E"/>
    <w:rsid w:val="007A1644"/>
    <w:rsid w:val="007A18AE"/>
    <w:rsid w:val="007B0F93"/>
    <w:rsid w:val="007B1229"/>
    <w:rsid w:val="007B5481"/>
    <w:rsid w:val="007B55BA"/>
    <w:rsid w:val="007B6E92"/>
    <w:rsid w:val="007C09B0"/>
    <w:rsid w:val="007C1009"/>
    <w:rsid w:val="007C3BB5"/>
    <w:rsid w:val="007C3CC3"/>
    <w:rsid w:val="007C3F49"/>
    <w:rsid w:val="007C4BCB"/>
    <w:rsid w:val="007C586B"/>
    <w:rsid w:val="007C6AE5"/>
    <w:rsid w:val="007C6DA0"/>
    <w:rsid w:val="007C70D6"/>
    <w:rsid w:val="007D5D3C"/>
    <w:rsid w:val="007D7A4A"/>
    <w:rsid w:val="007E037E"/>
    <w:rsid w:val="007E19A1"/>
    <w:rsid w:val="007E274C"/>
    <w:rsid w:val="007E3317"/>
    <w:rsid w:val="007E58FD"/>
    <w:rsid w:val="007E7220"/>
    <w:rsid w:val="007E75DC"/>
    <w:rsid w:val="007F031F"/>
    <w:rsid w:val="007F3003"/>
    <w:rsid w:val="007F49C8"/>
    <w:rsid w:val="007F73A5"/>
    <w:rsid w:val="0080039F"/>
    <w:rsid w:val="0080076E"/>
    <w:rsid w:val="008008A2"/>
    <w:rsid w:val="00802073"/>
    <w:rsid w:val="008078EB"/>
    <w:rsid w:val="008102FB"/>
    <w:rsid w:val="008109E8"/>
    <w:rsid w:val="008114D3"/>
    <w:rsid w:val="00811914"/>
    <w:rsid w:val="0081206E"/>
    <w:rsid w:val="00816C4B"/>
    <w:rsid w:val="00820087"/>
    <w:rsid w:val="008213E9"/>
    <w:rsid w:val="0082355B"/>
    <w:rsid w:val="00824382"/>
    <w:rsid w:val="00825C65"/>
    <w:rsid w:val="008262BF"/>
    <w:rsid w:val="0082738C"/>
    <w:rsid w:val="00827D83"/>
    <w:rsid w:val="008301F7"/>
    <w:rsid w:val="00832E4A"/>
    <w:rsid w:val="00833CB2"/>
    <w:rsid w:val="00834217"/>
    <w:rsid w:val="00837AFE"/>
    <w:rsid w:val="0084046E"/>
    <w:rsid w:val="008413C4"/>
    <w:rsid w:val="008417CF"/>
    <w:rsid w:val="00841B58"/>
    <w:rsid w:val="00842829"/>
    <w:rsid w:val="00844AFA"/>
    <w:rsid w:val="00845307"/>
    <w:rsid w:val="00847399"/>
    <w:rsid w:val="0084748B"/>
    <w:rsid w:val="00850891"/>
    <w:rsid w:val="00851F78"/>
    <w:rsid w:val="008572A4"/>
    <w:rsid w:val="00861354"/>
    <w:rsid w:val="00865EB4"/>
    <w:rsid w:val="008758CF"/>
    <w:rsid w:val="00875DB6"/>
    <w:rsid w:val="00875F54"/>
    <w:rsid w:val="00876B8E"/>
    <w:rsid w:val="00877040"/>
    <w:rsid w:val="00877091"/>
    <w:rsid w:val="00880DC2"/>
    <w:rsid w:val="00881D82"/>
    <w:rsid w:val="0088204C"/>
    <w:rsid w:val="0088265D"/>
    <w:rsid w:val="008852F9"/>
    <w:rsid w:val="008903A0"/>
    <w:rsid w:val="00895112"/>
    <w:rsid w:val="008A13BA"/>
    <w:rsid w:val="008A14EA"/>
    <w:rsid w:val="008A180D"/>
    <w:rsid w:val="008A30A2"/>
    <w:rsid w:val="008A5202"/>
    <w:rsid w:val="008A576C"/>
    <w:rsid w:val="008A5D1A"/>
    <w:rsid w:val="008A685E"/>
    <w:rsid w:val="008A76DC"/>
    <w:rsid w:val="008B56AA"/>
    <w:rsid w:val="008C2A20"/>
    <w:rsid w:val="008C3AEC"/>
    <w:rsid w:val="008C4237"/>
    <w:rsid w:val="008C6CAF"/>
    <w:rsid w:val="008D0926"/>
    <w:rsid w:val="008D10EA"/>
    <w:rsid w:val="008D3C95"/>
    <w:rsid w:val="008D5E8B"/>
    <w:rsid w:val="008D6B85"/>
    <w:rsid w:val="008E0B39"/>
    <w:rsid w:val="008E2DB0"/>
    <w:rsid w:val="008E3C38"/>
    <w:rsid w:val="008E49B6"/>
    <w:rsid w:val="008E5577"/>
    <w:rsid w:val="008E5828"/>
    <w:rsid w:val="008E6020"/>
    <w:rsid w:val="008F01A4"/>
    <w:rsid w:val="008F2B53"/>
    <w:rsid w:val="008F3BAC"/>
    <w:rsid w:val="008F4030"/>
    <w:rsid w:val="008F5077"/>
    <w:rsid w:val="009025C8"/>
    <w:rsid w:val="00904F4F"/>
    <w:rsid w:val="00905362"/>
    <w:rsid w:val="00905BC0"/>
    <w:rsid w:val="00907226"/>
    <w:rsid w:val="0091023A"/>
    <w:rsid w:val="00910E15"/>
    <w:rsid w:val="00910F31"/>
    <w:rsid w:val="009131CF"/>
    <w:rsid w:val="00917B4F"/>
    <w:rsid w:val="00917EF6"/>
    <w:rsid w:val="00917FF6"/>
    <w:rsid w:val="00922649"/>
    <w:rsid w:val="00922D0D"/>
    <w:rsid w:val="0093040D"/>
    <w:rsid w:val="0093054E"/>
    <w:rsid w:val="00930556"/>
    <w:rsid w:val="009311CC"/>
    <w:rsid w:val="00933291"/>
    <w:rsid w:val="00934DEB"/>
    <w:rsid w:val="009367C0"/>
    <w:rsid w:val="009371D2"/>
    <w:rsid w:val="009377BF"/>
    <w:rsid w:val="009440D6"/>
    <w:rsid w:val="0094530B"/>
    <w:rsid w:val="009464BA"/>
    <w:rsid w:val="009473CA"/>
    <w:rsid w:val="00953A23"/>
    <w:rsid w:val="009553BB"/>
    <w:rsid w:val="0095547F"/>
    <w:rsid w:val="009557A6"/>
    <w:rsid w:val="00957872"/>
    <w:rsid w:val="00957B45"/>
    <w:rsid w:val="00960C77"/>
    <w:rsid w:val="00960F9B"/>
    <w:rsid w:val="009622C4"/>
    <w:rsid w:val="00963E3A"/>
    <w:rsid w:val="0096406F"/>
    <w:rsid w:val="00965CAD"/>
    <w:rsid w:val="00973442"/>
    <w:rsid w:val="009737AA"/>
    <w:rsid w:val="00974751"/>
    <w:rsid w:val="00974A0B"/>
    <w:rsid w:val="00974E9A"/>
    <w:rsid w:val="00982B87"/>
    <w:rsid w:val="0098603B"/>
    <w:rsid w:val="00990525"/>
    <w:rsid w:val="0099153F"/>
    <w:rsid w:val="009918B0"/>
    <w:rsid w:val="009919F4"/>
    <w:rsid w:val="00995B78"/>
    <w:rsid w:val="009964F7"/>
    <w:rsid w:val="00996FF1"/>
    <w:rsid w:val="00997FF4"/>
    <w:rsid w:val="009A1493"/>
    <w:rsid w:val="009A2EA8"/>
    <w:rsid w:val="009A3808"/>
    <w:rsid w:val="009A3D46"/>
    <w:rsid w:val="009A5AFB"/>
    <w:rsid w:val="009A7A73"/>
    <w:rsid w:val="009A7DED"/>
    <w:rsid w:val="009B0F11"/>
    <w:rsid w:val="009B1FD2"/>
    <w:rsid w:val="009B2624"/>
    <w:rsid w:val="009B4882"/>
    <w:rsid w:val="009B4A7A"/>
    <w:rsid w:val="009B4FB8"/>
    <w:rsid w:val="009B5213"/>
    <w:rsid w:val="009B5D15"/>
    <w:rsid w:val="009B6DF3"/>
    <w:rsid w:val="009B794F"/>
    <w:rsid w:val="009B7AEE"/>
    <w:rsid w:val="009C2604"/>
    <w:rsid w:val="009C2896"/>
    <w:rsid w:val="009C2FC6"/>
    <w:rsid w:val="009C4FFB"/>
    <w:rsid w:val="009C57C7"/>
    <w:rsid w:val="009C667D"/>
    <w:rsid w:val="009D0FD0"/>
    <w:rsid w:val="009D1215"/>
    <w:rsid w:val="009D3238"/>
    <w:rsid w:val="009D62FE"/>
    <w:rsid w:val="009E110A"/>
    <w:rsid w:val="009E7065"/>
    <w:rsid w:val="009E7158"/>
    <w:rsid w:val="009E73F5"/>
    <w:rsid w:val="009F16E7"/>
    <w:rsid w:val="009F186C"/>
    <w:rsid w:val="009F35E7"/>
    <w:rsid w:val="009F4B5A"/>
    <w:rsid w:val="009F5B51"/>
    <w:rsid w:val="00A00CBB"/>
    <w:rsid w:val="00A02AAF"/>
    <w:rsid w:val="00A0350F"/>
    <w:rsid w:val="00A06233"/>
    <w:rsid w:val="00A06615"/>
    <w:rsid w:val="00A10CCF"/>
    <w:rsid w:val="00A123C5"/>
    <w:rsid w:val="00A148F4"/>
    <w:rsid w:val="00A152B1"/>
    <w:rsid w:val="00A16D70"/>
    <w:rsid w:val="00A20D05"/>
    <w:rsid w:val="00A22D02"/>
    <w:rsid w:val="00A236CD"/>
    <w:rsid w:val="00A249D9"/>
    <w:rsid w:val="00A24A03"/>
    <w:rsid w:val="00A25114"/>
    <w:rsid w:val="00A25372"/>
    <w:rsid w:val="00A261B2"/>
    <w:rsid w:val="00A27C6C"/>
    <w:rsid w:val="00A33EF6"/>
    <w:rsid w:val="00A35CA6"/>
    <w:rsid w:val="00A3697A"/>
    <w:rsid w:val="00A371A2"/>
    <w:rsid w:val="00A4144B"/>
    <w:rsid w:val="00A42990"/>
    <w:rsid w:val="00A44F26"/>
    <w:rsid w:val="00A45FBF"/>
    <w:rsid w:val="00A468C8"/>
    <w:rsid w:val="00A46ADC"/>
    <w:rsid w:val="00A478A1"/>
    <w:rsid w:val="00A50FA8"/>
    <w:rsid w:val="00A51C2C"/>
    <w:rsid w:val="00A52CBB"/>
    <w:rsid w:val="00A52FB6"/>
    <w:rsid w:val="00A55D8F"/>
    <w:rsid w:val="00A62343"/>
    <w:rsid w:val="00A6347F"/>
    <w:rsid w:val="00A67BFC"/>
    <w:rsid w:val="00A71AF9"/>
    <w:rsid w:val="00A746F3"/>
    <w:rsid w:val="00A7706E"/>
    <w:rsid w:val="00A77087"/>
    <w:rsid w:val="00A77CA6"/>
    <w:rsid w:val="00A90DF1"/>
    <w:rsid w:val="00A95954"/>
    <w:rsid w:val="00A97496"/>
    <w:rsid w:val="00A9767C"/>
    <w:rsid w:val="00AA3647"/>
    <w:rsid w:val="00AA43D8"/>
    <w:rsid w:val="00AA4634"/>
    <w:rsid w:val="00AA4FC3"/>
    <w:rsid w:val="00AB0563"/>
    <w:rsid w:val="00AB102C"/>
    <w:rsid w:val="00AB119D"/>
    <w:rsid w:val="00AB1998"/>
    <w:rsid w:val="00AB4C62"/>
    <w:rsid w:val="00AC3368"/>
    <w:rsid w:val="00AC3BF0"/>
    <w:rsid w:val="00AD0F7F"/>
    <w:rsid w:val="00AD113D"/>
    <w:rsid w:val="00AD1C6D"/>
    <w:rsid w:val="00AD3E3B"/>
    <w:rsid w:val="00AD7D88"/>
    <w:rsid w:val="00AD7DE7"/>
    <w:rsid w:val="00AE21B2"/>
    <w:rsid w:val="00AE40A0"/>
    <w:rsid w:val="00AE45B5"/>
    <w:rsid w:val="00AE5263"/>
    <w:rsid w:val="00AE599B"/>
    <w:rsid w:val="00AE6E34"/>
    <w:rsid w:val="00AF1841"/>
    <w:rsid w:val="00AF3141"/>
    <w:rsid w:val="00AF4C61"/>
    <w:rsid w:val="00AF5231"/>
    <w:rsid w:val="00AF705A"/>
    <w:rsid w:val="00AF7188"/>
    <w:rsid w:val="00AF797D"/>
    <w:rsid w:val="00B044E8"/>
    <w:rsid w:val="00B04DFF"/>
    <w:rsid w:val="00B04E79"/>
    <w:rsid w:val="00B0507B"/>
    <w:rsid w:val="00B0531F"/>
    <w:rsid w:val="00B05541"/>
    <w:rsid w:val="00B0649C"/>
    <w:rsid w:val="00B07583"/>
    <w:rsid w:val="00B13CE7"/>
    <w:rsid w:val="00B14260"/>
    <w:rsid w:val="00B20437"/>
    <w:rsid w:val="00B2113F"/>
    <w:rsid w:val="00B216DB"/>
    <w:rsid w:val="00B21923"/>
    <w:rsid w:val="00B2197A"/>
    <w:rsid w:val="00B25860"/>
    <w:rsid w:val="00B25C66"/>
    <w:rsid w:val="00B30733"/>
    <w:rsid w:val="00B31273"/>
    <w:rsid w:val="00B32B5D"/>
    <w:rsid w:val="00B34280"/>
    <w:rsid w:val="00B361B4"/>
    <w:rsid w:val="00B37B99"/>
    <w:rsid w:val="00B434DC"/>
    <w:rsid w:val="00B44F32"/>
    <w:rsid w:val="00B4621B"/>
    <w:rsid w:val="00B4713F"/>
    <w:rsid w:val="00B50007"/>
    <w:rsid w:val="00B5015F"/>
    <w:rsid w:val="00B5055E"/>
    <w:rsid w:val="00B508A0"/>
    <w:rsid w:val="00B54155"/>
    <w:rsid w:val="00B574D1"/>
    <w:rsid w:val="00B605D9"/>
    <w:rsid w:val="00B66A30"/>
    <w:rsid w:val="00B66A5F"/>
    <w:rsid w:val="00B75E16"/>
    <w:rsid w:val="00B770D4"/>
    <w:rsid w:val="00B824FE"/>
    <w:rsid w:val="00B8536A"/>
    <w:rsid w:val="00B863DD"/>
    <w:rsid w:val="00B9296F"/>
    <w:rsid w:val="00B92BDC"/>
    <w:rsid w:val="00B93A14"/>
    <w:rsid w:val="00B949C1"/>
    <w:rsid w:val="00B94C8F"/>
    <w:rsid w:val="00B9591C"/>
    <w:rsid w:val="00B95A70"/>
    <w:rsid w:val="00B96C35"/>
    <w:rsid w:val="00BA07E9"/>
    <w:rsid w:val="00BA0B2E"/>
    <w:rsid w:val="00BA13D3"/>
    <w:rsid w:val="00BA3130"/>
    <w:rsid w:val="00BA375F"/>
    <w:rsid w:val="00BA6413"/>
    <w:rsid w:val="00BA6B3F"/>
    <w:rsid w:val="00BA771D"/>
    <w:rsid w:val="00BB0FB8"/>
    <w:rsid w:val="00BB7F81"/>
    <w:rsid w:val="00BC0351"/>
    <w:rsid w:val="00BC0473"/>
    <w:rsid w:val="00BC08C3"/>
    <w:rsid w:val="00BC1FE7"/>
    <w:rsid w:val="00BC2A3E"/>
    <w:rsid w:val="00BC42E7"/>
    <w:rsid w:val="00BC628E"/>
    <w:rsid w:val="00BC6859"/>
    <w:rsid w:val="00BC7B33"/>
    <w:rsid w:val="00BD0168"/>
    <w:rsid w:val="00BD0B88"/>
    <w:rsid w:val="00BD0F7E"/>
    <w:rsid w:val="00BD22BA"/>
    <w:rsid w:val="00BD2D0A"/>
    <w:rsid w:val="00BD5D75"/>
    <w:rsid w:val="00BD6224"/>
    <w:rsid w:val="00BD6748"/>
    <w:rsid w:val="00BE07BE"/>
    <w:rsid w:val="00BE1D0B"/>
    <w:rsid w:val="00BE32C1"/>
    <w:rsid w:val="00BE3D84"/>
    <w:rsid w:val="00BE4190"/>
    <w:rsid w:val="00BE4E80"/>
    <w:rsid w:val="00BE502C"/>
    <w:rsid w:val="00BE513D"/>
    <w:rsid w:val="00BE6C56"/>
    <w:rsid w:val="00BE6F19"/>
    <w:rsid w:val="00BF03B9"/>
    <w:rsid w:val="00BF0D22"/>
    <w:rsid w:val="00BF0DD6"/>
    <w:rsid w:val="00BF1F8A"/>
    <w:rsid w:val="00BF59E4"/>
    <w:rsid w:val="00BF6B31"/>
    <w:rsid w:val="00BF76A1"/>
    <w:rsid w:val="00C034FB"/>
    <w:rsid w:val="00C04D37"/>
    <w:rsid w:val="00C070E5"/>
    <w:rsid w:val="00C071E8"/>
    <w:rsid w:val="00C11C1B"/>
    <w:rsid w:val="00C129D7"/>
    <w:rsid w:val="00C139B0"/>
    <w:rsid w:val="00C1549C"/>
    <w:rsid w:val="00C15597"/>
    <w:rsid w:val="00C15AC7"/>
    <w:rsid w:val="00C16471"/>
    <w:rsid w:val="00C16AE1"/>
    <w:rsid w:val="00C17334"/>
    <w:rsid w:val="00C20D9C"/>
    <w:rsid w:val="00C24A41"/>
    <w:rsid w:val="00C26274"/>
    <w:rsid w:val="00C264AE"/>
    <w:rsid w:val="00C268A8"/>
    <w:rsid w:val="00C3131D"/>
    <w:rsid w:val="00C3249E"/>
    <w:rsid w:val="00C32EE9"/>
    <w:rsid w:val="00C33138"/>
    <w:rsid w:val="00C34B95"/>
    <w:rsid w:val="00C447B7"/>
    <w:rsid w:val="00C463A5"/>
    <w:rsid w:val="00C50F70"/>
    <w:rsid w:val="00C51BA0"/>
    <w:rsid w:val="00C56CF0"/>
    <w:rsid w:val="00C57056"/>
    <w:rsid w:val="00C63297"/>
    <w:rsid w:val="00C63D9A"/>
    <w:rsid w:val="00C65723"/>
    <w:rsid w:val="00C657C2"/>
    <w:rsid w:val="00C711FA"/>
    <w:rsid w:val="00C72B4B"/>
    <w:rsid w:val="00C73744"/>
    <w:rsid w:val="00C77CC0"/>
    <w:rsid w:val="00C80484"/>
    <w:rsid w:val="00C80F63"/>
    <w:rsid w:val="00C81114"/>
    <w:rsid w:val="00C81619"/>
    <w:rsid w:val="00C820D9"/>
    <w:rsid w:val="00C82662"/>
    <w:rsid w:val="00C84448"/>
    <w:rsid w:val="00C84BE3"/>
    <w:rsid w:val="00C8766F"/>
    <w:rsid w:val="00C87765"/>
    <w:rsid w:val="00C902FB"/>
    <w:rsid w:val="00C90943"/>
    <w:rsid w:val="00C93AA6"/>
    <w:rsid w:val="00C94F8D"/>
    <w:rsid w:val="00C9759D"/>
    <w:rsid w:val="00CA291D"/>
    <w:rsid w:val="00CA3B1E"/>
    <w:rsid w:val="00CA62CD"/>
    <w:rsid w:val="00CA6E9F"/>
    <w:rsid w:val="00CA74B3"/>
    <w:rsid w:val="00CA7B82"/>
    <w:rsid w:val="00CB12C7"/>
    <w:rsid w:val="00CB1E66"/>
    <w:rsid w:val="00CB352E"/>
    <w:rsid w:val="00CB4C75"/>
    <w:rsid w:val="00CB7660"/>
    <w:rsid w:val="00CC2BEC"/>
    <w:rsid w:val="00CC2D43"/>
    <w:rsid w:val="00CC4450"/>
    <w:rsid w:val="00CC7271"/>
    <w:rsid w:val="00CD02C3"/>
    <w:rsid w:val="00CD2590"/>
    <w:rsid w:val="00CD7B65"/>
    <w:rsid w:val="00CD7E49"/>
    <w:rsid w:val="00CE17AA"/>
    <w:rsid w:val="00CE220D"/>
    <w:rsid w:val="00CE3186"/>
    <w:rsid w:val="00CE3B83"/>
    <w:rsid w:val="00CE3C30"/>
    <w:rsid w:val="00CE5A57"/>
    <w:rsid w:val="00CF06B1"/>
    <w:rsid w:val="00CF0B0D"/>
    <w:rsid w:val="00CF0D62"/>
    <w:rsid w:val="00CF2733"/>
    <w:rsid w:val="00CF3201"/>
    <w:rsid w:val="00CF3990"/>
    <w:rsid w:val="00CF4946"/>
    <w:rsid w:val="00D008D2"/>
    <w:rsid w:val="00D01594"/>
    <w:rsid w:val="00D01759"/>
    <w:rsid w:val="00D0428D"/>
    <w:rsid w:val="00D14397"/>
    <w:rsid w:val="00D14B6B"/>
    <w:rsid w:val="00D15080"/>
    <w:rsid w:val="00D160FD"/>
    <w:rsid w:val="00D17B4B"/>
    <w:rsid w:val="00D2069E"/>
    <w:rsid w:val="00D216A3"/>
    <w:rsid w:val="00D21BF0"/>
    <w:rsid w:val="00D229E4"/>
    <w:rsid w:val="00D258C8"/>
    <w:rsid w:val="00D260B5"/>
    <w:rsid w:val="00D272D9"/>
    <w:rsid w:val="00D27CFE"/>
    <w:rsid w:val="00D31B88"/>
    <w:rsid w:val="00D31F39"/>
    <w:rsid w:val="00D32371"/>
    <w:rsid w:val="00D36A87"/>
    <w:rsid w:val="00D37543"/>
    <w:rsid w:val="00D37B1A"/>
    <w:rsid w:val="00D37DFC"/>
    <w:rsid w:val="00D4048E"/>
    <w:rsid w:val="00D407EC"/>
    <w:rsid w:val="00D41082"/>
    <w:rsid w:val="00D411C4"/>
    <w:rsid w:val="00D43FFE"/>
    <w:rsid w:val="00D44C1B"/>
    <w:rsid w:val="00D45194"/>
    <w:rsid w:val="00D46396"/>
    <w:rsid w:val="00D46EBB"/>
    <w:rsid w:val="00D46F4A"/>
    <w:rsid w:val="00D47926"/>
    <w:rsid w:val="00D50117"/>
    <w:rsid w:val="00D53C93"/>
    <w:rsid w:val="00D54D32"/>
    <w:rsid w:val="00D579C1"/>
    <w:rsid w:val="00D57C63"/>
    <w:rsid w:val="00D62A3A"/>
    <w:rsid w:val="00D64170"/>
    <w:rsid w:val="00D72CE7"/>
    <w:rsid w:val="00D735D3"/>
    <w:rsid w:val="00D74153"/>
    <w:rsid w:val="00D7430D"/>
    <w:rsid w:val="00D76573"/>
    <w:rsid w:val="00D8040B"/>
    <w:rsid w:val="00D8196A"/>
    <w:rsid w:val="00D82BAE"/>
    <w:rsid w:val="00D8448D"/>
    <w:rsid w:val="00D84E3E"/>
    <w:rsid w:val="00D85357"/>
    <w:rsid w:val="00D9208D"/>
    <w:rsid w:val="00D925EE"/>
    <w:rsid w:val="00D928EE"/>
    <w:rsid w:val="00D93C08"/>
    <w:rsid w:val="00D945C4"/>
    <w:rsid w:val="00D94F02"/>
    <w:rsid w:val="00D97A91"/>
    <w:rsid w:val="00DA0FB5"/>
    <w:rsid w:val="00DA165A"/>
    <w:rsid w:val="00DA33F0"/>
    <w:rsid w:val="00DA3773"/>
    <w:rsid w:val="00DA38A9"/>
    <w:rsid w:val="00DA4431"/>
    <w:rsid w:val="00DA7FC8"/>
    <w:rsid w:val="00DB3F55"/>
    <w:rsid w:val="00DB47F2"/>
    <w:rsid w:val="00DB628D"/>
    <w:rsid w:val="00DB6AB1"/>
    <w:rsid w:val="00DB7043"/>
    <w:rsid w:val="00DB7CD0"/>
    <w:rsid w:val="00DC04BA"/>
    <w:rsid w:val="00DC05E7"/>
    <w:rsid w:val="00DC2119"/>
    <w:rsid w:val="00DC65C5"/>
    <w:rsid w:val="00DC73A8"/>
    <w:rsid w:val="00DD3DD6"/>
    <w:rsid w:val="00DD5896"/>
    <w:rsid w:val="00DD7337"/>
    <w:rsid w:val="00DE0E96"/>
    <w:rsid w:val="00DE16C7"/>
    <w:rsid w:val="00DE1EC5"/>
    <w:rsid w:val="00DE322E"/>
    <w:rsid w:val="00DE36EA"/>
    <w:rsid w:val="00DE53E7"/>
    <w:rsid w:val="00DE570F"/>
    <w:rsid w:val="00DE6778"/>
    <w:rsid w:val="00DE6BE0"/>
    <w:rsid w:val="00DE732C"/>
    <w:rsid w:val="00DE7F59"/>
    <w:rsid w:val="00DF08FB"/>
    <w:rsid w:val="00DF2D16"/>
    <w:rsid w:val="00DF363D"/>
    <w:rsid w:val="00DF403C"/>
    <w:rsid w:val="00DF42D7"/>
    <w:rsid w:val="00DF5832"/>
    <w:rsid w:val="00DF6B13"/>
    <w:rsid w:val="00DF6BD5"/>
    <w:rsid w:val="00E01B82"/>
    <w:rsid w:val="00E01F3F"/>
    <w:rsid w:val="00E022FC"/>
    <w:rsid w:val="00E05943"/>
    <w:rsid w:val="00E06EF6"/>
    <w:rsid w:val="00E07ACD"/>
    <w:rsid w:val="00E10241"/>
    <w:rsid w:val="00E11AD5"/>
    <w:rsid w:val="00E11D63"/>
    <w:rsid w:val="00E14B0A"/>
    <w:rsid w:val="00E179E9"/>
    <w:rsid w:val="00E17F1A"/>
    <w:rsid w:val="00E22830"/>
    <w:rsid w:val="00E23D51"/>
    <w:rsid w:val="00E24D43"/>
    <w:rsid w:val="00E27EB9"/>
    <w:rsid w:val="00E3131C"/>
    <w:rsid w:val="00E3392D"/>
    <w:rsid w:val="00E34B80"/>
    <w:rsid w:val="00E35AD8"/>
    <w:rsid w:val="00E3716A"/>
    <w:rsid w:val="00E400B1"/>
    <w:rsid w:val="00E40A71"/>
    <w:rsid w:val="00E41829"/>
    <w:rsid w:val="00E41FCD"/>
    <w:rsid w:val="00E4276F"/>
    <w:rsid w:val="00E433C8"/>
    <w:rsid w:val="00E43D7F"/>
    <w:rsid w:val="00E4444C"/>
    <w:rsid w:val="00E45B6B"/>
    <w:rsid w:val="00E46604"/>
    <w:rsid w:val="00E47EA1"/>
    <w:rsid w:val="00E5229F"/>
    <w:rsid w:val="00E52EA2"/>
    <w:rsid w:val="00E53099"/>
    <w:rsid w:val="00E5379C"/>
    <w:rsid w:val="00E54FE0"/>
    <w:rsid w:val="00E565C0"/>
    <w:rsid w:val="00E56FF8"/>
    <w:rsid w:val="00E5726F"/>
    <w:rsid w:val="00E60D28"/>
    <w:rsid w:val="00E61EFE"/>
    <w:rsid w:val="00E6262E"/>
    <w:rsid w:val="00E62E3C"/>
    <w:rsid w:val="00E63763"/>
    <w:rsid w:val="00E63819"/>
    <w:rsid w:val="00E657A6"/>
    <w:rsid w:val="00E65D31"/>
    <w:rsid w:val="00E66A18"/>
    <w:rsid w:val="00E66A1D"/>
    <w:rsid w:val="00E67803"/>
    <w:rsid w:val="00E70DE5"/>
    <w:rsid w:val="00E74591"/>
    <w:rsid w:val="00E774DA"/>
    <w:rsid w:val="00E77B8F"/>
    <w:rsid w:val="00E815D7"/>
    <w:rsid w:val="00E827AA"/>
    <w:rsid w:val="00E836A3"/>
    <w:rsid w:val="00E8582E"/>
    <w:rsid w:val="00E872BC"/>
    <w:rsid w:val="00E87FFB"/>
    <w:rsid w:val="00E94837"/>
    <w:rsid w:val="00E94E23"/>
    <w:rsid w:val="00E95B5F"/>
    <w:rsid w:val="00E97462"/>
    <w:rsid w:val="00E97DF3"/>
    <w:rsid w:val="00EA1093"/>
    <w:rsid w:val="00EA3065"/>
    <w:rsid w:val="00EA56BD"/>
    <w:rsid w:val="00EA5E0A"/>
    <w:rsid w:val="00EA5E8E"/>
    <w:rsid w:val="00EA6989"/>
    <w:rsid w:val="00EA795C"/>
    <w:rsid w:val="00EA7BDA"/>
    <w:rsid w:val="00EA7E66"/>
    <w:rsid w:val="00EB0A03"/>
    <w:rsid w:val="00EB145A"/>
    <w:rsid w:val="00EB1F70"/>
    <w:rsid w:val="00EB3026"/>
    <w:rsid w:val="00EB328D"/>
    <w:rsid w:val="00EB6EC0"/>
    <w:rsid w:val="00EC3631"/>
    <w:rsid w:val="00EC3AB1"/>
    <w:rsid w:val="00EC647B"/>
    <w:rsid w:val="00ED02F5"/>
    <w:rsid w:val="00ED2D9B"/>
    <w:rsid w:val="00ED3944"/>
    <w:rsid w:val="00ED63F1"/>
    <w:rsid w:val="00EE0AB2"/>
    <w:rsid w:val="00EE3F76"/>
    <w:rsid w:val="00EE6918"/>
    <w:rsid w:val="00EF2181"/>
    <w:rsid w:val="00EF351C"/>
    <w:rsid w:val="00EF55D8"/>
    <w:rsid w:val="00EF69BA"/>
    <w:rsid w:val="00EF7717"/>
    <w:rsid w:val="00F0076C"/>
    <w:rsid w:val="00F00EA5"/>
    <w:rsid w:val="00F0252E"/>
    <w:rsid w:val="00F06A29"/>
    <w:rsid w:val="00F07369"/>
    <w:rsid w:val="00F11CED"/>
    <w:rsid w:val="00F13B15"/>
    <w:rsid w:val="00F218F3"/>
    <w:rsid w:val="00F261E6"/>
    <w:rsid w:val="00F27A85"/>
    <w:rsid w:val="00F32A0E"/>
    <w:rsid w:val="00F417F6"/>
    <w:rsid w:val="00F42CE0"/>
    <w:rsid w:val="00F4387C"/>
    <w:rsid w:val="00F44A18"/>
    <w:rsid w:val="00F4566C"/>
    <w:rsid w:val="00F45D72"/>
    <w:rsid w:val="00F475BF"/>
    <w:rsid w:val="00F47863"/>
    <w:rsid w:val="00F47B8B"/>
    <w:rsid w:val="00F5194F"/>
    <w:rsid w:val="00F535C2"/>
    <w:rsid w:val="00F62D56"/>
    <w:rsid w:val="00F63180"/>
    <w:rsid w:val="00F640F3"/>
    <w:rsid w:val="00F65E5C"/>
    <w:rsid w:val="00F66262"/>
    <w:rsid w:val="00F6683A"/>
    <w:rsid w:val="00F714E7"/>
    <w:rsid w:val="00F71C05"/>
    <w:rsid w:val="00F71D3E"/>
    <w:rsid w:val="00F73364"/>
    <w:rsid w:val="00F7337F"/>
    <w:rsid w:val="00F73398"/>
    <w:rsid w:val="00F73955"/>
    <w:rsid w:val="00F74F3A"/>
    <w:rsid w:val="00F8187A"/>
    <w:rsid w:val="00F830BA"/>
    <w:rsid w:val="00F846AE"/>
    <w:rsid w:val="00F84975"/>
    <w:rsid w:val="00F86556"/>
    <w:rsid w:val="00F873AB"/>
    <w:rsid w:val="00F907C3"/>
    <w:rsid w:val="00F93469"/>
    <w:rsid w:val="00F93914"/>
    <w:rsid w:val="00F9641D"/>
    <w:rsid w:val="00F97225"/>
    <w:rsid w:val="00F97A65"/>
    <w:rsid w:val="00FA349A"/>
    <w:rsid w:val="00FA44D6"/>
    <w:rsid w:val="00FA6244"/>
    <w:rsid w:val="00FA6395"/>
    <w:rsid w:val="00FA7360"/>
    <w:rsid w:val="00FB0616"/>
    <w:rsid w:val="00FB2823"/>
    <w:rsid w:val="00FB2F08"/>
    <w:rsid w:val="00FB37FB"/>
    <w:rsid w:val="00FB3C69"/>
    <w:rsid w:val="00FB4309"/>
    <w:rsid w:val="00FB4E26"/>
    <w:rsid w:val="00FB508B"/>
    <w:rsid w:val="00FC0772"/>
    <w:rsid w:val="00FC5A2B"/>
    <w:rsid w:val="00FC6911"/>
    <w:rsid w:val="00FC6C24"/>
    <w:rsid w:val="00FC6EB0"/>
    <w:rsid w:val="00FD5FAC"/>
    <w:rsid w:val="00FD7C2D"/>
    <w:rsid w:val="00FE21EA"/>
    <w:rsid w:val="00FE4755"/>
    <w:rsid w:val="00FE48EE"/>
    <w:rsid w:val="00FE53D8"/>
    <w:rsid w:val="00FE5AF1"/>
    <w:rsid w:val="00FE5B77"/>
    <w:rsid w:val="00FE752E"/>
    <w:rsid w:val="00FF0568"/>
    <w:rsid w:val="00FF09C3"/>
    <w:rsid w:val="00FF4CCB"/>
    <w:rsid w:val="00FF4E87"/>
    <w:rsid w:val="00FF5268"/>
    <w:rsid w:val="00FF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45F59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1D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F3003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A43D8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711CDA"/>
    <w:rPr>
      <w:color w:val="800080" w:themeColor="followedHyperlink"/>
      <w:u w:val="single"/>
    </w:rPr>
  </w:style>
  <w:style w:type="character" w:customStyle="1" w:styleId="orth">
    <w:name w:val="orth"/>
    <w:basedOn w:val="Absatz-Standardschriftart"/>
    <w:rsid w:val="00AF718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1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1C2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23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6F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6F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86F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86F8F"/>
    <w:rPr>
      <w:rFonts w:ascii="Calibri" w:hAnsi="Calibri" w:cs="Calibri"/>
      <w:noProof/>
      <w:lang w:val="en-US"/>
    </w:rPr>
  </w:style>
  <w:style w:type="character" w:customStyle="1" w:styleId="id-label">
    <w:name w:val="id-label"/>
    <w:basedOn w:val="Absatz-Standardschriftart"/>
    <w:rsid w:val="00C80F63"/>
  </w:style>
  <w:style w:type="character" w:styleId="Fett">
    <w:name w:val="Strong"/>
    <w:basedOn w:val="Absatz-Standardschriftart"/>
    <w:uiPriority w:val="22"/>
    <w:qFormat/>
    <w:rsid w:val="00C80F63"/>
    <w:rPr>
      <w:b/>
      <w:bCs/>
    </w:rPr>
  </w:style>
  <w:style w:type="character" w:customStyle="1" w:styleId="reference">
    <w:name w:val="reference"/>
    <w:basedOn w:val="Absatz-Standardschriftart"/>
    <w:rsid w:val="008758CF"/>
  </w:style>
  <w:style w:type="paragraph" w:styleId="Kopfzeile">
    <w:name w:val="header"/>
    <w:basedOn w:val="Standard"/>
    <w:link w:val="KopfzeileZchn"/>
    <w:uiPriority w:val="99"/>
    <w:unhideWhenUsed/>
    <w:rsid w:val="000E5E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5E0D"/>
  </w:style>
  <w:style w:type="paragraph" w:styleId="Fuzeile">
    <w:name w:val="footer"/>
    <w:basedOn w:val="Standard"/>
    <w:link w:val="FuzeileZchn"/>
    <w:uiPriority w:val="99"/>
    <w:unhideWhenUsed/>
    <w:rsid w:val="000E5E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5E0D"/>
  </w:style>
  <w:style w:type="character" w:styleId="Zeilennummer">
    <w:name w:val="line number"/>
    <w:basedOn w:val="Absatz-Standardschriftart"/>
    <w:uiPriority w:val="99"/>
    <w:semiHidden/>
    <w:unhideWhenUsed/>
    <w:rsid w:val="009B5213"/>
  </w:style>
  <w:style w:type="paragraph" w:styleId="Funotentext">
    <w:name w:val="footnote text"/>
    <w:basedOn w:val="Standard"/>
    <w:link w:val="FunotentextZchn"/>
    <w:uiPriority w:val="99"/>
    <w:unhideWhenUsed/>
    <w:rsid w:val="006A5498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A5498"/>
    <w:rPr>
      <w:rFonts w:ascii="Arial" w:hAnsi="Arial" w:cs="Arial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6E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6E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6E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6E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6E7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0554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1D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F3003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A43D8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711CDA"/>
    <w:rPr>
      <w:color w:val="800080" w:themeColor="followedHyperlink"/>
      <w:u w:val="single"/>
    </w:rPr>
  </w:style>
  <w:style w:type="character" w:customStyle="1" w:styleId="orth">
    <w:name w:val="orth"/>
    <w:basedOn w:val="Absatz-Standardschriftart"/>
    <w:rsid w:val="00AF718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1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1C2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23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6F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6F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86F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86F8F"/>
    <w:rPr>
      <w:rFonts w:ascii="Calibri" w:hAnsi="Calibri" w:cs="Calibri"/>
      <w:noProof/>
      <w:lang w:val="en-US"/>
    </w:rPr>
  </w:style>
  <w:style w:type="character" w:customStyle="1" w:styleId="id-label">
    <w:name w:val="id-label"/>
    <w:basedOn w:val="Absatz-Standardschriftart"/>
    <w:rsid w:val="00C80F63"/>
  </w:style>
  <w:style w:type="character" w:styleId="Fett">
    <w:name w:val="Strong"/>
    <w:basedOn w:val="Absatz-Standardschriftart"/>
    <w:uiPriority w:val="22"/>
    <w:qFormat/>
    <w:rsid w:val="00C80F63"/>
    <w:rPr>
      <w:b/>
      <w:bCs/>
    </w:rPr>
  </w:style>
  <w:style w:type="character" w:customStyle="1" w:styleId="reference">
    <w:name w:val="reference"/>
    <w:basedOn w:val="Absatz-Standardschriftart"/>
    <w:rsid w:val="008758CF"/>
  </w:style>
  <w:style w:type="paragraph" w:styleId="Kopfzeile">
    <w:name w:val="header"/>
    <w:basedOn w:val="Standard"/>
    <w:link w:val="KopfzeileZchn"/>
    <w:uiPriority w:val="99"/>
    <w:unhideWhenUsed/>
    <w:rsid w:val="000E5E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5E0D"/>
  </w:style>
  <w:style w:type="paragraph" w:styleId="Fuzeile">
    <w:name w:val="footer"/>
    <w:basedOn w:val="Standard"/>
    <w:link w:val="FuzeileZchn"/>
    <w:uiPriority w:val="99"/>
    <w:unhideWhenUsed/>
    <w:rsid w:val="000E5E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5E0D"/>
  </w:style>
  <w:style w:type="character" w:styleId="Zeilennummer">
    <w:name w:val="line number"/>
    <w:basedOn w:val="Absatz-Standardschriftart"/>
    <w:uiPriority w:val="99"/>
    <w:semiHidden/>
    <w:unhideWhenUsed/>
    <w:rsid w:val="009B5213"/>
  </w:style>
  <w:style w:type="paragraph" w:styleId="Funotentext">
    <w:name w:val="footnote text"/>
    <w:basedOn w:val="Standard"/>
    <w:link w:val="FunotentextZchn"/>
    <w:uiPriority w:val="99"/>
    <w:unhideWhenUsed/>
    <w:rsid w:val="006A5498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A5498"/>
    <w:rPr>
      <w:rFonts w:ascii="Arial" w:hAnsi="Arial" w:cs="Arial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6E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6E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6E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6E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6E7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055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9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34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06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5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9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9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193F07-D146-4E48-BC6D-D79B60ABF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4</Words>
  <Characters>7779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>Michael Schepp</Manager>
  <Company/>
  <LinksUpToDate>false</LinksUpToDate>
  <CharactersWithSpaces>8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chepp</dc:creator>
  <cp:lastModifiedBy>Michael</cp:lastModifiedBy>
  <cp:revision>41</cp:revision>
  <cp:lastPrinted>2024-01-26T15:56:00Z</cp:lastPrinted>
  <dcterms:created xsi:type="dcterms:W3CDTF">2024-02-13T14:28:00Z</dcterms:created>
  <dcterms:modified xsi:type="dcterms:W3CDTF">2024-02-25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064e121117dd9574df669a42c4aa9f677ba0bc8043eceaaf8798212e90551</vt:lpwstr>
  </property>
</Properties>
</file>